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F997B" w14:textId="32421FBD" w:rsidR="0089550B" w:rsidRPr="00F11D6A" w:rsidRDefault="00EF2EB5" w:rsidP="00F11D6A">
      <w:pPr>
        <w:pStyle w:val="Heading1"/>
        <w:rPr>
          <w:b/>
          <w:bCs/>
        </w:rPr>
      </w:pPr>
      <w:r>
        <w:rPr>
          <w:b/>
          <w:bCs/>
        </w:rPr>
        <w:t>Multimedia Appendix</w:t>
      </w:r>
      <w:r w:rsidR="0089550B" w:rsidRPr="00F11D6A">
        <w:rPr>
          <w:b/>
          <w:bCs/>
        </w:rPr>
        <w:t xml:space="preserve"> </w:t>
      </w:r>
      <w:r w:rsidR="00AF21AC">
        <w:rPr>
          <w:b/>
          <w:bCs/>
        </w:rPr>
        <w:t>6</w:t>
      </w:r>
      <w:r w:rsidR="0089550B" w:rsidRPr="00F11D6A">
        <w:rPr>
          <w:b/>
          <w:bCs/>
        </w:rPr>
        <w:t xml:space="preserve">. Quality appraisal of the empirical evaluation studies </w:t>
      </w:r>
      <w:r w:rsidR="00361A98">
        <w:rPr>
          <w:b/>
          <w:bCs/>
        </w:rPr>
        <w:br/>
      </w:r>
    </w:p>
    <w:tbl>
      <w:tblPr>
        <w:tblStyle w:val="GridTable1Light"/>
        <w:tblW w:w="460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1061"/>
        <w:gridCol w:w="905"/>
        <w:gridCol w:w="1396"/>
        <w:gridCol w:w="1043"/>
        <w:gridCol w:w="1139"/>
        <w:gridCol w:w="1642"/>
        <w:gridCol w:w="1043"/>
      </w:tblGrid>
      <w:tr w:rsidR="0089550B" w:rsidRPr="00F11D6A" w14:paraId="791323E7" w14:textId="77777777" w:rsidTr="00304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tcBorders>
              <w:bottom w:val="none" w:sz="0" w:space="0" w:color="auto"/>
            </w:tcBorders>
            <w:hideMark/>
          </w:tcPr>
          <w:p w14:paraId="1CAFE41E" w14:textId="77777777" w:rsidR="0089550B" w:rsidRPr="00F11D6A" w:rsidRDefault="0089550B" w:rsidP="00577583">
            <w:pPr>
              <w:rPr>
                <w:rFonts w:ascii="Cambria" w:hAnsi="Cambria" w:cs="Calibri"/>
                <w:sz w:val="20"/>
                <w:szCs w:val="20"/>
                <w:lang w:val="nl-NL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Intervention</w:t>
            </w:r>
          </w:p>
        </w:tc>
        <w:tc>
          <w:tcPr>
            <w:tcW w:w="413" w:type="pct"/>
            <w:tcBorders>
              <w:bottom w:val="none" w:sz="0" w:space="0" w:color="auto"/>
            </w:tcBorders>
            <w:hideMark/>
          </w:tcPr>
          <w:p w14:paraId="22CF23F9" w14:textId="77777777" w:rsidR="0089550B" w:rsidRPr="00F11D6A" w:rsidRDefault="0089550B" w:rsidP="00577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election bias</w:t>
            </w:r>
          </w:p>
        </w:tc>
        <w:tc>
          <w:tcPr>
            <w:tcW w:w="352" w:type="pct"/>
            <w:tcBorders>
              <w:bottom w:val="none" w:sz="0" w:space="0" w:color="auto"/>
            </w:tcBorders>
            <w:hideMark/>
          </w:tcPr>
          <w:p w14:paraId="7FA3CF76" w14:textId="77777777" w:rsidR="0089550B" w:rsidRPr="00F11D6A" w:rsidRDefault="0089550B" w:rsidP="00577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udy design</w:t>
            </w:r>
          </w:p>
        </w:tc>
        <w:tc>
          <w:tcPr>
            <w:tcW w:w="543" w:type="pct"/>
            <w:tcBorders>
              <w:bottom w:val="none" w:sz="0" w:space="0" w:color="auto"/>
            </w:tcBorders>
            <w:hideMark/>
          </w:tcPr>
          <w:p w14:paraId="4A5AD10F" w14:textId="77777777" w:rsidR="0089550B" w:rsidRPr="00F11D6A" w:rsidRDefault="0089550B" w:rsidP="00577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Confounders</w:t>
            </w:r>
          </w:p>
        </w:tc>
        <w:tc>
          <w:tcPr>
            <w:tcW w:w="406" w:type="pct"/>
            <w:tcBorders>
              <w:bottom w:val="none" w:sz="0" w:space="0" w:color="auto"/>
            </w:tcBorders>
            <w:hideMark/>
          </w:tcPr>
          <w:p w14:paraId="19131B92" w14:textId="77777777" w:rsidR="0089550B" w:rsidRPr="00F11D6A" w:rsidRDefault="0089550B" w:rsidP="00577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Blinding</w:t>
            </w:r>
          </w:p>
        </w:tc>
        <w:tc>
          <w:tcPr>
            <w:tcW w:w="443" w:type="pct"/>
            <w:tcBorders>
              <w:bottom w:val="none" w:sz="0" w:space="0" w:color="auto"/>
            </w:tcBorders>
            <w:hideMark/>
          </w:tcPr>
          <w:p w14:paraId="0D1571D4" w14:textId="77777777" w:rsidR="0089550B" w:rsidRPr="00F11D6A" w:rsidRDefault="0089550B" w:rsidP="00577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Data collection</w:t>
            </w:r>
          </w:p>
        </w:tc>
        <w:tc>
          <w:tcPr>
            <w:tcW w:w="639" w:type="pct"/>
            <w:tcBorders>
              <w:bottom w:val="none" w:sz="0" w:space="0" w:color="auto"/>
            </w:tcBorders>
            <w:hideMark/>
          </w:tcPr>
          <w:p w14:paraId="0ABC97ED" w14:textId="77777777" w:rsidR="0089550B" w:rsidRPr="00F11D6A" w:rsidRDefault="0089550B" w:rsidP="00577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ithdrawals and dropouts</w:t>
            </w:r>
          </w:p>
        </w:tc>
        <w:tc>
          <w:tcPr>
            <w:tcW w:w="406" w:type="pct"/>
            <w:tcBorders>
              <w:bottom w:val="none" w:sz="0" w:space="0" w:color="auto"/>
            </w:tcBorders>
            <w:hideMark/>
          </w:tcPr>
          <w:p w14:paraId="001D24A3" w14:textId="77777777" w:rsidR="0089550B" w:rsidRPr="00F11D6A" w:rsidRDefault="0089550B" w:rsidP="00577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Global rating</w:t>
            </w:r>
          </w:p>
        </w:tc>
      </w:tr>
      <w:tr w:rsidR="00A60D86" w:rsidRPr="00F11D6A" w14:paraId="5538EA70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14:paraId="12A8D51E" w14:textId="2E4B6829" w:rsidR="00A60D86" w:rsidRPr="00F11D6A" w:rsidRDefault="00A60D86" w:rsidP="00577583">
            <w:pPr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Cancer </w:t>
            </w:r>
            <w:proofErr w:type="spellStart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Aftercare</w:t>
            </w:r>
            <w:proofErr w:type="spellEnd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Guide (Kanker Nazorg Wijzer)</w:t>
            </w:r>
          </w:p>
        </w:tc>
        <w:tc>
          <w:tcPr>
            <w:tcW w:w="413" w:type="pct"/>
          </w:tcPr>
          <w:p w14:paraId="72049EE9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352" w:type="pct"/>
          </w:tcPr>
          <w:p w14:paraId="365147A2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543" w:type="pct"/>
          </w:tcPr>
          <w:p w14:paraId="6735D669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176F5BB4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43" w:type="pct"/>
          </w:tcPr>
          <w:p w14:paraId="261DCEE6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639" w:type="pct"/>
          </w:tcPr>
          <w:p w14:paraId="60972478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215F0469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89550B" w:rsidRPr="00F11D6A" w14:paraId="4BA6AE00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6E5558F1" w14:textId="2DC8544D" w:rsidR="0089550B" w:rsidRPr="00F11D6A" w:rsidRDefault="00A60D86" w:rsidP="00577583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1 </w: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XaWxsZW1zPC9BdXRob3I+PFllYXI+MjAxNzwvWWVhcj48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</w:fldData>
              </w:fldChar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XaWxsZW1zPC9BdXRob3I+PFllYXI+MjAxNzwvWWVhcj48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</w:fldData>
              </w:fldChar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 w:rsidR="0048758E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[</w:t>
            </w:r>
            <w:r w:rsidR="0089550B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1</w:t>
            </w:r>
            <w:r w:rsidR="0048758E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]</w: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13" w:type="pct"/>
            <w:hideMark/>
          </w:tcPr>
          <w:p w14:paraId="5B41FFB9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0DFC44E3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21EB626D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5E2BBEA5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4F3DB1FB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0CE1D58F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4ECA8D97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89550B" w:rsidRPr="00F11D6A" w14:paraId="1AB3AEDE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546E0F2A" w14:textId="7956E21D" w:rsidR="0089550B" w:rsidRPr="00F11D6A" w:rsidRDefault="00A60D86" w:rsidP="00577583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2</w:t>
            </w:r>
            <w:r w:rsidR="0089550B"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Willems&lt;/Author&gt;&lt;Year&gt;2017&lt;/Year&gt;&lt;RecNum&gt;1236&lt;/RecNum&gt;&lt;DisplayText&gt;(2)&lt;/DisplayText&gt;&lt;record&gt;&lt;rec-number&gt;1236&lt;/rec-number&gt;&lt;foreign-keys&gt;&lt;key app="EN" db-id="29fsswv0pp5fw0epfx7vffzedrexwtrpetsp" timestamp="1623662135"&gt;1236&lt;/key&gt;&lt;/foreign-keys&gt;&lt;ref-type name="Journal Article"&gt;17&lt;/ref-type&gt;&lt;contributors&gt;&lt;authors&gt;&lt;author&gt;Willems, R. A.&lt;/author&gt;&lt;author&gt;Mesters, I.&lt;/author&gt;&lt;author&gt;Lechner, L.&lt;/author&gt;&lt;author&gt;Kanera, I. M.&lt;/author&gt;&lt;author&gt;Bolman, C. A. W.&lt;/author&gt;&lt;/authors&gt;&lt;/contributors&gt;&lt;titles&gt;&lt;title&gt;Long-term effectiveness and moderators of a web-based tailored intervention for cancer survivors on social and emotional functioning, depression, and fatigue: randomized controlled trial&lt;/title&gt;&lt;secondary-title&gt;Journal of cancer survivorship&lt;/secondary-title&gt;&lt;/titles&gt;&lt;periodical&gt;&lt;full-title&gt;Journal of cancer survivorship&lt;/full-title&gt;&lt;/periodical&gt;&lt;pages&gt;691‐703&lt;/pages&gt;&lt;volume&gt;11&lt;/volume&gt;&lt;number&gt;6&lt;/number&gt;&lt;keywords&gt;&lt;keyword&gt;Cancer Survivors [*psychology]&lt;/keyword&gt;&lt;keyword&gt;Depression [*psychology]&lt;/keyword&gt;&lt;keyword&gt;Emotions&lt;/keyword&gt;&lt;keyword&gt;Fatigue [*psychology]&lt;/keyword&gt;&lt;keyword&gt;Female&lt;/keyword&gt;&lt;keyword&gt;Humans&lt;/keyword&gt;&lt;keyword&gt;Internet [*statistics &amp;amp; numerical data]&lt;/keyword&gt;&lt;keyword&gt;Male&lt;/keyword&gt;&lt;keyword&gt;Middle Aged&lt;/keyword&gt;&lt;keyword&gt;Neoplasms [mortality, *psychology]&lt;/keyword&gt;&lt;keyword&gt;Quality of Life [*psychology]&lt;/keyword&gt;&lt;/keywords&gt;&lt;dates&gt;&lt;year&gt;2017&lt;/year&gt;&lt;/dates&gt;&lt;accession-num&gt;CN-01458179&lt;/accession-num&gt;&lt;work-type&gt;Journal Article; Randomized Controlled Trial&lt;/work-type&gt;&lt;urls&gt;&lt;related-urls&gt;&lt;url&gt;https://www.cochranelibrary.com/central/doi/10.1002/central/CN-01458179/full&lt;/url&gt;&lt;/related-urls&gt;&lt;/urls&gt;&lt;custom3&gt;PUBMED 28698999&lt;/custom3&gt;&lt;electronic-resource-num&gt;10.1007/s11764-017-0625-0&lt;/electronic-resource-num&gt;&lt;/record&gt;&lt;/Cite&gt;&lt;/EndNote&gt;</w:instrTex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 w:rsidR="0048758E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[</w:t>
            </w:r>
            <w:r w:rsidR="0089550B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2</w:t>
            </w:r>
            <w:r w:rsidR="0048758E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]</w: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13" w:type="pct"/>
            <w:hideMark/>
          </w:tcPr>
          <w:p w14:paraId="1D489DF2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05DFFEAC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7D39B0F9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29472BE8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2A6C290B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126F4299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515A9284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89550B" w:rsidRPr="00F11D6A" w14:paraId="072FFEC0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7A48371D" w14:textId="152D7211" w:rsidR="0089550B" w:rsidRPr="00F11D6A" w:rsidRDefault="00A60D86" w:rsidP="00577583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3</w:t>
            </w:r>
            <w:r w:rsidR="0089550B"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anera&lt;/Author&gt;&lt;Year&gt;2016&lt;/Year&gt;&lt;RecNum&gt;1234&lt;/RecNum&gt;&lt;DisplayText&gt;(3)&lt;/DisplayText&gt;&lt;record&gt;&lt;rec-number&gt;1234&lt;/rec-number&gt;&lt;foreign-keys&gt;&lt;key app="EN" db-id="29fsswv0pp5fw0epfx7vffzedrexwtrpetsp" timestamp="1623662135"&gt;1234&lt;/key&gt;&lt;/foreign-keys&gt;&lt;ref-type name="Journal Article"&gt;17&lt;/ref-type&gt;&lt;contributors&gt;&lt;authors&gt;&lt;author&gt;Kanera, I. M.&lt;/author&gt;&lt;author&gt;Bolman, C. A.&lt;/author&gt;&lt;author&gt;Willems, R. A.&lt;/author&gt;&lt;author&gt;Mesters, I.&lt;/author&gt;&lt;author&gt;Lechner, L.&lt;/author&gt;&lt;/authors&gt;&lt;/contributors&gt;&lt;titles&gt;&lt;title&gt;Lifestyle-related effects of the web-based Kanker Nazorg Wijzer (Cancer Aftercare Guide) intervention for cancer survivors: a randomized controlled trial&lt;/title&gt;&lt;secondary-title&gt;Journal of cancer survivorship&lt;/secondary-title&gt;&lt;/titles&gt;&lt;periodical&gt;&lt;full-title&gt;Journal of cancer survivorship&lt;/full-title&gt;&lt;/periodical&gt;&lt;pages&gt;883‐897&lt;/pages&gt;&lt;volume&gt;10&lt;/volume&gt;&lt;number&gt;5&lt;/number&gt;&lt;keywords&gt;&lt;keyword&gt;Aftercare&lt;/keyword&gt;&lt;keyword&gt;Diet&lt;/keyword&gt;&lt;keyword&gt;Exercise&lt;/keyword&gt;&lt;keyword&gt;Female&lt;/keyword&gt;&lt;keyword&gt;Health Behavior&lt;/keyword&gt;&lt;keyword&gt;Humans&lt;/keyword&gt;&lt;keyword&gt;Internet&lt;/keyword&gt;&lt;keyword&gt;Life Style&lt;/keyword&gt;&lt;keyword&gt;Male&lt;/keyword&gt;&lt;keyword&gt;Middle Aged&lt;/keyword&gt;&lt;keyword&gt;Neoplasms [*psychology, therapy]&lt;/keyword&gt;&lt;keyword&gt;Quality of Life&lt;/keyword&gt;&lt;keyword&gt;Self Care&lt;/keyword&gt;&lt;keyword&gt;Survivors [*psychology]&lt;/keyword&gt;&lt;keyword&gt;Telemedicine&lt;/keyword&gt;&lt;/keywords&gt;&lt;dates&gt;&lt;year&gt;2016&lt;/year&gt;&lt;/dates&gt;&lt;accession-num&gt;CN-01414363&lt;/accession-num&gt;&lt;work-type&gt;Journal Article; Randomized Controlled Trial&lt;/work-type&gt;&lt;urls&gt;&lt;related-urls&gt;&lt;url&gt;https://www.cochranelibrary.com/central/doi/10.1002/central/CN-01414363/full&lt;/url&gt;&lt;/related-urls&gt;&lt;/urls&gt;&lt;custom3&gt;PUBMED 26984534&lt;/custom3&gt;&lt;electronic-resource-num&gt;10.1007/s11764-016-0535-6&lt;/electronic-resource-num&gt;&lt;/record&gt;&lt;/Cite&gt;&lt;/EndNote&gt;</w:instrTex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 w:rsidR="0048758E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[</w:t>
            </w:r>
            <w:r w:rsidR="0089550B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3</w:t>
            </w:r>
            <w:r w:rsidR="0048758E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]</w: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 w:rsidR="0089550B"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413" w:type="pct"/>
            <w:hideMark/>
          </w:tcPr>
          <w:p w14:paraId="3F7743C7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5D700707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2DCA7A4D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4BC29EE2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045625D0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77F54AA4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183D6A9E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89550B" w:rsidRPr="00F11D6A" w14:paraId="7080B529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574CCCF0" w14:textId="0B7DAFA6" w:rsidR="0089550B" w:rsidRPr="00F11D6A" w:rsidRDefault="00A60D86" w:rsidP="00577583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4</w:t>
            </w:r>
            <w:r w:rsidR="0089550B"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LYW5lcmE8L0F1dGhvcj48WWVhcj4yMDE3PC9ZZWFyPjxS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</w:fldData>
              </w:fldChar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LYW5lcmE8L0F1dGhvcj48WWVhcj4yMDE3PC9ZZWFyPjxS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</w:fldData>
              </w:fldChar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 w:rsidR="0048758E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[</w:t>
            </w:r>
            <w:r w:rsidR="0089550B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4</w:t>
            </w:r>
            <w:r w:rsidR="0048758E"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nl-NL" w:eastAsia="nl-NL"/>
              </w:rPr>
              <w:t>]</w:t>
            </w:r>
            <w:r w:rsidR="0089550B"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13" w:type="pct"/>
            <w:hideMark/>
          </w:tcPr>
          <w:p w14:paraId="385EEE14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2CE03568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306D9CD7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7826B793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005D6995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1AA83141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41763FF7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5FE7A815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14:paraId="370A08E1" w14:textId="0EBE79F7" w:rsidR="00A60D86" w:rsidRDefault="00A60D86" w:rsidP="00577583">
            <w:pP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OncoCompass</w:t>
            </w:r>
            <w:proofErr w:type="spellEnd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OncoKompas</w:t>
            </w:r>
            <w:proofErr w:type="spellEnd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413" w:type="pct"/>
          </w:tcPr>
          <w:p w14:paraId="17037B01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352" w:type="pct"/>
          </w:tcPr>
          <w:p w14:paraId="7B9291FA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543" w:type="pct"/>
          </w:tcPr>
          <w:p w14:paraId="40F72200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63E02F57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43" w:type="pct"/>
          </w:tcPr>
          <w:p w14:paraId="2A85188A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639" w:type="pct"/>
          </w:tcPr>
          <w:p w14:paraId="4F0B2A3E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7A606AA1" w14:textId="77777777" w:rsidR="00A60D86" w:rsidRPr="00F11D6A" w:rsidRDefault="00A60D86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89550B" w:rsidRPr="00F11D6A" w14:paraId="110E00DA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14B2CE6C" w14:textId="6FC832FE" w:rsidR="0089550B" w:rsidRPr="00F11D6A" w:rsidRDefault="00A60D86" w:rsidP="00577583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1</w:t>
            </w:r>
            <w:r w:rsidR="0089550B"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2YW4gZGVyIEhvdXQ8L0F1dGhvcj48WWVhcj4yMDIwPC9Z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</w:fldData>
              </w:fldChar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2YW4gZGVyIEhvdXQ8L0F1dGhvcj48WWVhcj4yMDIwPC9Z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</w:fldData>
              </w:fldChar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48758E"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</w:t>
            </w:r>
            <w:r w:rsidR="0089550B"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5</w:t>
            </w:r>
            <w:r w:rsidR="0048758E"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]</w:t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2AA5C7B3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34EAD5ED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301DABE8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7D58AFB4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4E599715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5E05E2DC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22DCF0C8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89550B" w:rsidRPr="00F11D6A" w14:paraId="110EF382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614356A7" w14:textId="6E59233F" w:rsidR="0089550B" w:rsidRPr="00F11D6A" w:rsidRDefault="00A60D86" w:rsidP="00577583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>Study</w:t>
            </w:r>
            <w:proofErr w:type="spellEnd"/>
            <w:r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nl-NL" w:eastAsia="nl-NL"/>
              </w:rPr>
              <w:t xml:space="preserve"> 2</w:t>
            </w:r>
            <w:r w:rsidR="0089550B"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r Hout&lt;/Author&gt;&lt;Year&gt;2021&lt;/Year&gt;&lt;RecNum&gt;1854&lt;/RecNum&gt;&lt;DisplayText&gt;(6)&lt;/DisplayText&gt;&lt;record&gt;&lt;rec-number&gt;1854&lt;/rec-number&gt;&lt;foreign-keys&gt;&lt;key app="EN" db-id="29fsswv0pp5fw0epfx7vffzedrexwtrpetsp" timestamp="1639403577"&gt;1854&lt;/key&gt;&lt;/foreign-keys&gt;&lt;ref-type name="Journal Article"&gt;17&lt;/ref-type&gt;&lt;contributors&gt;&lt;authors&gt;&lt;author&gt;van der Hout, A&lt;/author&gt;&lt;author&gt;Jansen, Femke&lt;/author&gt;&lt;author&gt;van Uden-Kraan, Cornelia F&lt;/author&gt;&lt;author&gt;Coupé, VM&lt;/author&gt;&lt;author&gt;Holtmaat, K&lt;/author&gt;&lt;author&gt;Nieuwenhuijzen, GA&lt;/author&gt;&lt;author&gt;Hardillo, JA&lt;/author&gt;&lt;author&gt;de Jong, RJ Baatenburg&lt;/author&gt;&lt;author&gt;Tiren-Verbeet, NL&lt;/author&gt;&lt;author&gt;Sommeijer, DW&lt;/author&gt;&lt;/authors&gt;&lt;/contributors&gt;&lt;titles&gt;&lt;title&gt;Cost-utility of an eHealth application ‘Oncokompas’ that supports cancer survivors in self-management: results of a randomised controlled trial&lt;/title&gt;&lt;secondary-title&gt;Journal of Cancer Survivorship&lt;/secondary-title&gt;&lt;/titles&gt;&lt;periodical&gt;&lt;full-title&gt;Journal of cancer survivorship&lt;/full-title&gt;&lt;/periodical&gt;&lt;pages&gt;77-86&lt;/pages&gt;&lt;volume&gt;15&lt;/volume&gt;&lt;number&gt;1&lt;/number&gt;&lt;dates&gt;&lt;year&gt;2021&lt;/year&gt;&lt;/dates&gt;&lt;isbn&gt;1932-2267&lt;/isbn&gt;&lt;urls&gt;&lt;/urls&gt;&lt;/record&gt;&lt;/Cite&gt;&lt;/EndNote&gt;</w:instrText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="0048758E"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</w:t>
            </w:r>
            <w:r w:rsidR="0089550B"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6</w:t>
            </w:r>
            <w:r w:rsidR="0048758E"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]</w:t>
            </w:r>
            <w:r w:rsidR="0089550B"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6F602BFE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57849B9E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1552EF6B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29B78861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00F7C709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3C9B56EC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2E626D7C" w14:textId="77777777" w:rsidR="0089550B" w:rsidRPr="00F11D6A" w:rsidRDefault="0089550B" w:rsidP="00577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11126461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14:paraId="16CB9278" w14:textId="05FE569B" w:rsidR="00A60D86" w:rsidRPr="00F11D6A" w:rsidDel="00A60D86" w:rsidRDefault="00A60D86" w:rsidP="00A60D86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val="nl-NL" w:eastAsia="nl-NL"/>
              </w:rPr>
            </w:pP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Transmural </w:t>
            </w:r>
            <w:proofErr w:type="spellStart"/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Oncologal</w:t>
            </w:r>
            <w:proofErr w:type="spellEnd"/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Support (TOS)</w:t>
            </w:r>
          </w:p>
        </w:tc>
        <w:tc>
          <w:tcPr>
            <w:tcW w:w="413" w:type="pct"/>
          </w:tcPr>
          <w:p w14:paraId="1ABEB18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352" w:type="pct"/>
          </w:tcPr>
          <w:p w14:paraId="20AC664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543" w:type="pct"/>
          </w:tcPr>
          <w:p w14:paraId="10DC5F0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71374478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43" w:type="pct"/>
          </w:tcPr>
          <w:p w14:paraId="704AAC1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639" w:type="pct"/>
          </w:tcPr>
          <w:p w14:paraId="7BBA1D4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2E01AB39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A60D86" w:rsidRPr="00F11D6A" w14:paraId="219BB548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05A08451" w14:textId="6CAA1428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Study 1</w:t>
            </w: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n Brink&lt;/Author&gt;&lt;Year&gt;2005&lt;/Year&gt;&lt;RecNum&gt;1853&lt;/RecNum&gt;&lt;DisplayText&gt;(7)&lt;/DisplayText&gt;&lt;record&gt;&lt;rec-number&gt;1853&lt;/rec-number&gt;&lt;foreign-keys&gt;&lt;key app="EN" db-id="29fsswv0pp5fw0epfx7vffzedrexwtrpetsp" timestamp="1639403327"&gt;1853&lt;/key&gt;&lt;/foreign-keys&gt;&lt;ref-type name="Journal Article"&gt;17&lt;/ref-type&gt;&lt;contributors&gt;&lt;authors&gt;&lt;author&gt;van den Brink, Jaap L&lt;/author&gt;&lt;author&gt;Moorman, Peter W&lt;/author&gt;&lt;author&gt;de Boer, Maarten F&lt;/author&gt;&lt;author&gt;Pruyn, Jean FA&lt;/author&gt;&lt;author&gt;Verwoerd, Carel DA&lt;/author&gt;&lt;author&gt;van Bemmel, Jan H&lt;/author&gt;&lt;/authors&gt;&lt;/contributors&gt;&lt;titles&gt;&lt;title&gt;Involving the patient: a prospective study on use, appreciation and effectiveness of an information system in head and neck cancer care&lt;/title&gt;&lt;secondary-title&gt;International journal of medical informatics&lt;/secondary-title&gt;&lt;/titles&gt;&lt;periodical&gt;&lt;full-title&gt;International journal of medical informatics&lt;/full-title&gt;&lt;/periodical&gt;&lt;pages&gt;839-849&lt;/pages&gt;&lt;volume&gt;74&lt;/volume&gt;&lt;number&gt;10&lt;/number&gt;&lt;dates&gt;&lt;year&gt;2005&lt;/year&gt;&lt;/dates&gt;&lt;isbn&gt;1386-5056&lt;/isbn&gt;&lt;urls&gt;&lt;/urls&gt;&lt;/record&gt;&lt;/Cite&gt;&lt;/EndNote&gt;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7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7A00D2D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352" w:type="pct"/>
            <w:hideMark/>
          </w:tcPr>
          <w:p w14:paraId="0CA583E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543" w:type="pct"/>
            <w:hideMark/>
          </w:tcPr>
          <w:p w14:paraId="44C13FA8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406" w:type="pct"/>
            <w:hideMark/>
          </w:tcPr>
          <w:p w14:paraId="44B3DF9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4396136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639" w:type="pct"/>
            <w:hideMark/>
          </w:tcPr>
          <w:p w14:paraId="6F7324F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406" w:type="pct"/>
            <w:hideMark/>
          </w:tcPr>
          <w:p w14:paraId="2F5D192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</w:tr>
      <w:tr w:rsidR="00A60D86" w:rsidRPr="00F11D6A" w14:paraId="20118F8C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6D864E24" w14:textId="53D42E81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Study 2</w:t>
            </w: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den Brink&lt;/Author&gt;&lt;Year&gt;2007&lt;/Year&gt;&lt;RecNum&gt;1506&lt;/RecNum&gt;&lt;DisplayText&gt;(8)&lt;/DisplayText&gt;&lt;record&gt;&lt;rec-number&gt;1506&lt;/rec-number&gt;&lt;foreign-keys&gt;&lt;key app="EN" db-id="29fsswv0pp5fw0epfx7vffzedrexwtrpetsp" timestamp="1623662152"&gt;1506&lt;/key&gt;&lt;/foreign-keys&gt;&lt;ref-type name="Journal Article"&gt;17&lt;/ref-type&gt;&lt;contributors&gt;&lt;authors&gt;&lt;author&gt;van den Brink, J. L.&lt;/author&gt;&lt;author&gt;Moorman, P. W.&lt;/author&gt;&lt;author&gt;de Boer, M. F.&lt;/author&gt;&lt;author&gt;Hop, W. C.&lt;/author&gt;&lt;author&gt;Pruyn, J. F.&lt;/author&gt;&lt;author&gt;Verwoerd, C. D.&lt;/author&gt;&lt;author&gt;van Bemmel, J. H.&lt;/author&gt;&lt;/authors&gt;&lt;/contributors&gt;&lt;auth-address&gt;Department of Medical Informatics, Erasmus MC, Rotterdam, The Netherlands.&lt;/auth-address&gt;&lt;titles&gt;&lt;title&gt;Impact on quality of life of a telemedicine system supporting head and neck cancer patients: a controlled trial during the postoperative period at home&lt;/title&gt;&lt;secondary-title&gt;J Am Med Inform Assoc&lt;/secondary-title&gt;&lt;/titles&gt;&lt;periodical&gt;&lt;full-title&gt;J Am Med Inform Assoc&lt;/full-title&gt;&lt;/periodical&gt;&lt;pages&gt;198-205&lt;/pages&gt;&lt;volume&gt;14&lt;/volume&gt;&lt;number&gt;2&lt;/number&gt;&lt;edition&gt;2007/01/11&lt;/edition&gt;&lt;keywords&gt;&lt;keyword&gt;Adult&lt;/keyword&gt;&lt;keyword&gt;Aged&lt;/keyword&gt;&lt;keyword&gt;Aged, 80 and over&lt;/keyword&gt;&lt;keyword&gt;Computer Literacy&lt;/keyword&gt;&lt;keyword&gt;Female&lt;/keyword&gt;&lt;keyword&gt;Head and Neck Neoplasms/*psychology/rehabilitation/surgery&lt;/keyword&gt;&lt;keyword&gt;Humans&lt;/keyword&gt;&lt;keyword&gt;Male&lt;/keyword&gt;&lt;keyword&gt;Middle Aged&lt;/keyword&gt;&lt;keyword&gt;Multivariate Analysis&lt;/keyword&gt;&lt;keyword&gt;Postoperative Period&lt;/keyword&gt;&lt;keyword&gt;Prospective Studies&lt;/keyword&gt;&lt;keyword&gt;*Quality of Life&lt;/keyword&gt;&lt;keyword&gt;Surveys and Questionnaires&lt;/keyword&gt;&lt;keyword&gt;*Telemedicine/statistics &amp;amp; numerical data&lt;/keyword&gt;&lt;/keywords&gt;&lt;dates&gt;&lt;year&gt;2007&lt;/year&gt;&lt;pub-dates&gt;&lt;date&gt;Mar-Apr&lt;/date&gt;&lt;/pub-dates&gt;&lt;/dates&gt;&lt;isbn&gt;1067-5027 (Print)&amp;#xD;1067-5027&lt;/isbn&gt;&lt;accession-num&gt;17213498&lt;/accession-num&gt;&lt;urls&gt;&lt;/urls&gt;&lt;custom2&gt;PMC2213461&lt;/custom2&gt;&lt;electronic-resource-num&gt;10.1197/jamia.M2199&lt;/electronic-resource-num&gt;&lt;remote-database-provider&gt;NLM&lt;/remote-database-provider&gt;&lt;language&gt;eng&lt;/language&gt;&lt;/record&gt;&lt;/Cite&gt;&lt;/EndNote&gt;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8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5470A3C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352" w:type="pct"/>
            <w:hideMark/>
          </w:tcPr>
          <w:p w14:paraId="0046F38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3CF8BE9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2DB52E3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1ABB6135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639" w:type="pct"/>
            <w:hideMark/>
          </w:tcPr>
          <w:p w14:paraId="218CE49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3529CFB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44FED6D7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5CBCA3F5" w14:textId="0AF97DED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F11D6A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Everything under control (</w:t>
            </w:r>
            <w:proofErr w:type="spellStart"/>
            <w:r w:rsidRPr="00F11D6A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Alles</w:t>
            </w:r>
            <w:proofErr w:type="spellEnd"/>
            <w:r w:rsidRPr="00F11D6A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F11D6A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onder</w:t>
            </w:r>
            <w:proofErr w:type="spellEnd"/>
            <w:r w:rsidRPr="00F11D6A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F11D6A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controle</w:t>
            </w:r>
            <w:proofErr w:type="spellEnd"/>
            <w:r w:rsidRPr="00F11D6A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 xml:space="preserve">) </w:t>
            </w:r>
            <w:r w:rsidRPr="00F11D6A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b2VsZTwvQXV0aG9yPjxZZWFyPjIwMTg8L1llYXI+PFJl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</w:fldData>
              </w:fldChar>
            </w:r>
            <w:r w:rsidRPr="00F11D6A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F11D6A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Cb2VsZTwvQXV0aG9yPjxZZWFyPjIwMTg8L1llYXI+PFJl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</w:fldData>
              </w:fldChar>
            </w:r>
            <w:r w:rsidRPr="00F11D6A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F11D6A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</w:r>
            <w:r w:rsidRPr="00F11D6A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end"/>
            </w:r>
            <w:r w:rsidRPr="00F11D6A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</w:r>
            <w:r w:rsidRPr="00F11D6A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separate"/>
            </w:r>
            <w:r w:rsidRPr="00F11D6A">
              <w:rPr>
                <w:rFonts w:ascii="Cambria" w:eastAsia="Times New Roman" w:hAnsi="Cambria" w:cs="Calibri"/>
                <w:b w:val="0"/>
                <w:bCs w:val="0"/>
                <w:noProof/>
                <w:sz w:val="20"/>
                <w:szCs w:val="20"/>
                <w:lang w:val="en-US" w:eastAsia="nl-NL"/>
              </w:rPr>
              <w:t>[9]</w:t>
            </w:r>
            <w:r w:rsidRPr="00F11D6A">
              <w:rPr>
                <w:rFonts w:ascii="Cambria" w:eastAsia="Times New Roman" w:hAnsi="Cambria" w:cs="Calibri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413" w:type="pct"/>
            <w:hideMark/>
          </w:tcPr>
          <w:p w14:paraId="4BEACD6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09D6319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79388960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08FB11D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22E79F80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2ADEAEC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406" w:type="pct"/>
            <w:hideMark/>
          </w:tcPr>
          <w:p w14:paraId="3BE46B8D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</w:tr>
      <w:tr w:rsidR="00A60D86" w:rsidRPr="00F11D6A" w14:paraId="1AF6765B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7F84CF0B" w14:textId="381C40A2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Prostate cancer decision aid (</w:t>
            </w:r>
            <w:proofErr w:type="spellStart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Prostaatkanker</w:t>
            </w:r>
            <w:proofErr w:type="spellEnd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keuzehulp</w:t>
            </w:r>
            <w:proofErr w:type="spellEnd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) </w: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DdXlwZXJzPC9BdXRob3I+PFllYXI+MjAxODwvWWVhcj48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</w:fldData>
              </w:fldChar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DdXlwZXJzPC9BdXRob3I+PFllYXI+MjAxODwvWWVhcj48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</w:fldData>
              </w:fldChar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10]</w: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413" w:type="pct"/>
            <w:hideMark/>
          </w:tcPr>
          <w:p w14:paraId="2507CA2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352" w:type="pct"/>
            <w:hideMark/>
          </w:tcPr>
          <w:p w14:paraId="36E28558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2B2258A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5FAF2C9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5E4FAD9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31C2A3C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131154F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</w:tr>
      <w:tr w:rsidR="00A60D86" w:rsidRPr="00F11D6A" w14:paraId="609A9C06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7C2751FA" w14:textId="22036CCC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Less tired (Minder Moe) </w: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Bruggeman-Everts&lt;/Author&gt;&lt;Year&gt;2017&lt;/Year&gt;&lt;RecNum&gt;1838&lt;/RecNum&gt;&lt;DisplayText&gt;(11)&lt;/DisplayText&gt;&lt;record&gt;&lt;rec-number&gt;1838&lt;/rec-number&gt;&lt;foreign-keys&gt;&lt;key app="EN" db-id="29fsswv0pp5fw0epfx7vffzedrexwtrpetsp" timestamp="1639393695"&gt;1838&lt;/key&gt;&lt;/foreign-keys&gt;&lt;ref-type name="Journal Article"&gt;17&lt;/ref-type&gt;&lt;contributors&gt;&lt;authors&gt;&lt;author&gt;Bruggeman-Everts, Fieke Z&lt;/author&gt;&lt;author&gt;Wolvers, Marije DJ&lt;/author&gt;&lt;author&gt;Van de Schoot, Rens&lt;/author&gt;&lt;author&gt;Vollenbroek-Hutten, Miriam MR&lt;/author&gt;&lt;author&gt;Van der Lee, Marije L&lt;/author&gt;&lt;/authors&gt;&lt;/contributors&gt;&lt;titles&gt;&lt;title&gt;Effectiveness of two web-based interventions for chronic cancer-related fatigue compared to an active control condition: results of the “Fitter na kanker” randomized controlled trial&lt;/title&gt;&lt;secondary-title&gt;Journal of medical Internet research&lt;/secondary-title&gt;&lt;/titles&gt;&lt;periodical&gt;&lt;full-title&gt;Journal of medical Internet research&lt;/full-title&gt;&lt;/periodical&gt;&lt;pages&gt;e336&lt;/pages&gt;&lt;volume&gt;19&lt;/volume&gt;&lt;number&gt;10&lt;/number&gt;&lt;dates&gt;&lt;year&gt;2017&lt;/year&gt;&lt;/dates&gt;&lt;urls&gt;&lt;/urls&gt;&lt;/record&gt;&lt;/Cite&gt;&lt;/EndNote&gt;</w:instrTex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11]</w: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413" w:type="pct"/>
            <w:hideMark/>
          </w:tcPr>
          <w:p w14:paraId="0B80EA9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6BB5808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2D1149D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0B4A5B9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3EA8FA0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738C2179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61ED1DB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0201628A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26606D25" w14:textId="3725F66A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Less tired for anxiety/ depression complaints </w: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Compen&lt;/Author&gt;&lt;Year&gt;2018&lt;/Year&gt;&lt;RecNum&gt;1841&lt;/RecNum&gt;&lt;DisplayText&gt;(12)&lt;/DisplayText&gt;&lt;record&gt;&lt;rec-number&gt;1841&lt;/rec-number&gt;&lt;foreign-keys&gt;&lt;key app="EN" db-id="29fsswv0pp5fw0epfx7vffzedrexwtrpetsp" timestamp="1639394000"&gt;1841&lt;/key&gt;&lt;/foreign-keys&gt;&lt;ref-type name="Journal Article"&gt;17&lt;/ref-type&gt;&lt;contributors&gt;&lt;authors&gt;&lt;author&gt;Compen, FR&lt;/author&gt;&lt;author&gt;Bisseling, EM&lt;/author&gt;&lt;author&gt;Schellekens, MPJ&lt;/author&gt;&lt;author&gt;Donders, Rogier&lt;/author&gt;&lt;author&gt;Carlson, Linda&lt;/author&gt;&lt;author&gt;Lee, M&lt;/author&gt;&lt;author&gt;Speckens, AEM&lt;/author&gt;&lt;/authors&gt;&lt;/contributors&gt;&lt;titles&gt;&lt;title&gt;Face-to-face and internet-based mindfulness-based cognitive therapy compared with treatment as usual in reducing psychological distress in patients with cancer: a multicenter randomized controlled trial&lt;/title&gt;&lt;/titles&gt;&lt;dates&gt;&lt;year&gt;2018&lt;/year&gt;&lt;/dates&gt;&lt;urls&gt;&lt;/urls&gt;&lt;/record&gt;&lt;/Cite&gt;&lt;/EndNote&gt;</w:instrTex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12]</w: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413" w:type="pct"/>
            <w:hideMark/>
          </w:tcPr>
          <w:p w14:paraId="5C47EB8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4E244229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600AF2BD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1F0F205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22578D3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13D1E70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7699B6A9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6F284F3C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0A2E0667" w14:textId="128040CE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  <w:lang w:val="nl-NL"/>
              </w:rPr>
            </w:pP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  <w:lang w:val="nl-NL"/>
              </w:rPr>
              <w:t xml:space="preserve">BREATH </w:t>
            </w:r>
            <w:r w:rsidRPr="00F11D6A">
              <w:rPr>
                <w:rFonts w:ascii="Cambria" w:hAnsi="Cambria" w:cs="Calibri"/>
                <w:sz w:val="20"/>
                <w:szCs w:val="20"/>
                <w:lang w:val="nl-NL"/>
              </w:rPr>
              <w:fldChar w:fldCharType="begin"/>
            </w:r>
            <w:r w:rsidRPr="00F11D6A">
              <w:rPr>
                <w:rFonts w:ascii="Cambria" w:hAnsi="Cambria" w:cs="Calibri"/>
                <w:sz w:val="20"/>
                <w:szCs w:val="20"/>
                <w:lang w:val="nl-NL"/>
              </w:rPr>
              <w:instrText xml:space="preserve"> ADDIN EN.CITE &lt;EndNote&gt;&lt;Cite&gt;&lt;Author&gt;van den Berg&lt;/Author&gt;&lt;Year&gt;2015&lt;/Year&gt;&lt;RecNum&gt;1842&lt;/RecNum&gt;&lt;DisplayText&gt;(13)&lt;/DisplayText&gt;&lt;record&gt;&lt;rec-number&gt;1842&lt;/rec-number&gt;&lt;foreign-keys&gt;&lt;key app="EN" db-id="29fsswv0pp5fw0epfx7vffzedrexwtrpetsp" timestamp="1639398292"&gt;1842&lt;/key&gt;&lt;/foreign-keys&gt;&lt;ref-type name="Journal Article"&gt;17&lt;/ref-type&gt;&lt;contributors&gt;&lt;authors&gt;&lt;author&gt;van den Berg, Sanne W&lt;/author&gt;&lt;author&gt;Gielissen, Marieke FM&lt;/author&gt;&lt;author&gt;Custers, José AE&lt;/author&gt;&lt;author&gt;van der Graaf, Winette TA&lt;/author&gt;&lt;author&gt;Ottevanger, Petronella B&lt;/author&gt;&lt;author&gt;Prins, Judith B&lt;/author&gt;&lt;/authors&gt;&lt;/contributors&gt;&lt;titles&gt;&lt;title&gt;BREATH: web-based self-management for psychological adjustment after primary breast cancer--results of a multicenter randomized controlled trial&lt;/title&gt;&lt;/titles&gt;&lt;dates&gt;&lt;year&gt;2015&lt;/year&gt;&lt;/dates&gt;&lt;urls&gt;&lt;/urls&gt;&lt;/record&gt;&lt;/Cite&gt;&lt;/EndNote&gt;</w:instrText>
            </w:r>
            <w:r w:rsidRPr="00F11D6A">
              <w:rPr>
                <w:rFonts w:ascii="Cambria" w:hAnsi="Cambria" w:cs="Calibri"/>
                <w:sz w:val="20"/>
                <w:szCs w:val="20"/>
                <w:lang w:val="nl-NL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  <w:lang w:val="nl-NL"/>
              </w:rPr>
              <w:t>[13]</w:t>
            </w:r>
            <w:r w:rsidRPr="00F11D6A">
              <w:rPr>
                <w:rFonts w:ascii="Cambria" w:hAnsi="Cambria" w:cs="Calibri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413" w:type="pct"/>
            <w:hideMark/>
          </w:tcPr>
          <w:p w14:paraId="22B84EBA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352" w:type="pct"/>
            <w:hideMark/>
          </w:tcPr>
          <w:p w14:paraId="13B0ED9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05983F2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3CBC2D60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1A25886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2CEF261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6D94590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</w:tr>
      <w:tr w:rsidR="00A60D86" w:rsidRPr="00F11D6A" w14:paraId="25669A97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7874AE00" w14:textId="68C74A82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Less fear after cancer (Minder angst </w:t>
            </w:r>
            <w:proofErr w:type="spellStart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bij</w:t>
            </w:r>
            <w:proofErr w:type="spellEnd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>kanker</w:t>
            </w:r>
            <w:proofErr w:type="spellEnd"/>
            <w:r w:rsidRPr="00F11D6A"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  <w:t xml:space="preserve">) </w: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begin"/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instrText xml:space="preserve"> ADDIN EN.CITE &lt;EndNote&gt;&lt;Cite&gt;&lt;Author&gt;van Helmondt&lt;/Author&gt;&lt;Year&gt;2020&lt;/Year&gt;&lt;RecNum&gt;1848&lt;/RecNum&gt;&lt;DisplayText&gt;(14)&lt;/DisplayText&gt;&lt;record&gt;&lt;rec-number&gt;1848&lt;/rec-number&gt;&lt;foreign-keys&gt;&lt;key app="EN" db-id="29fsswv0pp5fw0epfx7vffzedrexwtrpetsp" timestamp="1639398716"&gt;1848&lt;/key&gt;&lt;/foreign-keys&gt;&lt;ref-type name="Journal Article"&gt;17&lt;/ref-type&gt;&lt;contributors&gt;&lt;authors&gt;&lt;author&gt;van Helmondt, Sanne Jasperine&lt;/author&gt;&lt;author&gt;van der Lee, Marije Liesbeth&lt;/author&gt;&lt;author&gt;van Woezik, Rosalie Antonia Maria&lt;/author&gt;&lt;author&gt;Lodder, Paul&lt;/author&gt;&lt;author&gt;de Vries, Jolanda&lt;/author&gt;&lt;/authors&gt;&lt;/contributors&gt;&lt;titles&gt;&lt;title&gt;No effect of CBT‐based online self‐help training to reduce fear of cancer recurrence: First results of the CAREST multicenter randomized controlled trial&lt;/title&gt;&lt;secondary-title&gt;Psycho‐Oncology&lt;/secondary-title&gt;&lt;/titles&gt;&lt;periodical&gt;&lt;full-title&gt;Psycho‐oncology&lt;/full-title&gt;&lt;/periodical&gt;&lt;pages&gt;86-97&lt;/pages&gt;&lt;volume&gt;29&lt;/volume&gt;&lt;number&gt;1&lt;/number&gt;&lt;dates&gt;&lt;year&gt;2020&lt;/year&gt;&lt;/dates&gt;&lt;isbn&gt;1057-9249&lt;/isbn&gt;&lt;urls&gt;&lt;/urls&gt;&lt;/record&gt;&lt;/Cite&gt;&lt;/EndNote&gt;</w:instrTex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separate"/>
            </w:r>
            <w:r w:rsidRPr="00F11D6A">
              <w:rPr>
                <w:rFonts w:ascii="Cambria" w:eastAsia="Times New Roman" w:hAnsi="Cambria" w:cs="Calibri"/>
                <w:b w:val="0"/>
                <w:bCs w:val="0"/>
                <w:noProof/>
                <w:color w:val="000000"/>
                <w:sz w:val="20"/>
                <w:szCs w:val="20"/>
                <w:lang w:val="en-US" w:eastAsia="nl-NL"/>
              </w:rPr>
              <w:t>[14]</w:t>
            </w:r>
            <w:r w:rsidRPr="00F11D6A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 w:eastAsia="nl-NL"/>
              </w:rPr>
              <w:fldChar w:fldCharType="end"/>
            </w: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13" w:type="pct"/>
            <w:hideMark/>
          </w:tcPr>
          <w:p w14:paraId="2F4423E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352" w:type="pct"/>
            <w:hideMark/>
          </w:tcPr>
          <w:p w14:paraId="6422DA3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2819724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7340E30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1B52855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47D16558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4729B08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</w:tr>
      <w:tr w:rsidR="00A60D86" w:rsidRPr="00F11D6A" w14:paraId="0D9864ED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6C456161" w14:textId="5F844D77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proofErr w:type="spellStart"/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OncoActive</w:t>
            </w:r>
            <w:proofErr w:type="spellEnd"/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b2xzdGVpam48L0F1dGhvcj48WWVhcj4yMDE4PC9ZZWFy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=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b2xzdGVpam48L0F1dGhvcj48WWVhcj4yMDE4PC9ZZWFy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=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15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3CB5ADDD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20DBD938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2D28FC55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406" w:type="pct"/>
            <w:hideMark/>
          </w:tcPr>
          <w:p w14:paraId="18650B3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776B271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64C8C5A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0554499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</w:tr>
      <w:tr w:rsidR="00A60D86" w:rsidRPr="00F11D6A" w14:paraId="7AA837C6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2A64929E" w14:textId="24FC28C7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proofErr w:type="spellStart"/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PatientTIME</w:t>
            </w:r>
            <w:proofErr w:type="spellEnd"/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van Bruinessen&lt;/Author&gt;&lt;Year&gt;2016&lt;/Year&gt;&lt;RecNum&gt;1225&lt;/RecNum&gt;&lt;DisplayText&gt;(16)&lt;/DisplayText&gt;&lt;record&gt;&lt;rec-number&gt;1225&lt;/rec-number&gt;&lt;foreign-keys&gt;&lt;key app="EN" db-id="29fsswv0pp5fw0epfx7vffzedrexwtrpetsp" timestamp="1623662135"&gt;1225&lt;/key&gt;&lt;/foreign-keys&gt;&lt;ref-type name="Journal Article"&gt;17&lt;/ref-type&gt;&lt;contributors&gt;&lt;authors&gt;&lt;author&gt;van Bruinessen, I. R.&lt;/author&gt;&lt;author&gt;van Weel-Baumgarten, E. M.&lt;/author&gt;&lt;author&gt;Gouw, H.&lt;/author&gt;&lt;author&gt;Zijlstra, J. M.&lt;/author&gt;&lt;author&gt;van Dulmen, S.&lt;/author&gt;&lt;/authors&gt;&lt;/contributors&gt;&lt;titles&gt;&lt;title&gt;An Integrated Process and Outcome Evaluation of a Web-Based Communication Tool for Patients With Malignant Lymphoma: randomized Controlled Trial&lt;/title&gt;&lt;secondary-title&gt;Journal of medical Internet research&lt;/secondary-title&gt;&lt;/titles&gt;&lt;periodical&gt;&lt;full-title&gt;Journal of medical Internet research&lt;/full-title&gt;&lt;/periodical&gt;&lt;pages&gt;e206&lt;/pages&gt;&lt;volume&gt;18&lt;/volume&gt;&lt;number&gt;7&lt;/number&gt;&lt;keywords&gt;&lt;keyword&gt;Adult&lt;/keyword&gt;&lt;keyword&gt;Aged&lt;/keyword&gt;&lt;keyword&gt;Communication&lt;/keyword&gt;&lt;keyword&gt;Female&lt;/keyword&gt;&lt;keyword&gt;Humans&lt;/keyword&gt;&lt;keyword&gt;Internet&lt;/keyword&gt;&lt;keyword&gt;Linear Models&lt;/keyword&gt;&lt;keyword&gt;Lymphoma&lt;/keyword&gt;&lt;keyword&gt;Male&lt;/keyword&gt;&lt;keyword&gt;Middle Aged&lt;/keyword&gt;&lt;keyword&gt;Netherlands&lt;/keyword&gt;&lt;keyword&gt;Outcome and Process Assessment, Health Care&lt;/keyword&gt;&lt;keyword&gt;Professional‐Patient Relations&lt;/keyword&gt;&lt;keyword&gt;Self Efficacy&lt;/keyword&gt;&lt;keyword&gt;Surveys and Questionnaires&lt;/keyword&gt;&lt;/keywords&gt;&lt;dates&gt;&lt;year&gt;2016&lt;/year&gt;&lt;/dates&gt;&lt;accession-num&gt;CN-01411235&lt;/accession-num&gt;&lt;work-type&gt;Journal Article; Randomized Controlled Trial&lt;/work-type&gt;&lt;urls&gt;&lt;related-urls&gt;&lt;url&gt;https://www.cochranelibrary.com/central/doi/10.1002/central/CN-01411235/full&lt;/url&gt;&lt;/related-urls&gt;&lt;/urls&gt;&lt;custom3&gt;PUBMED 27473173&lt;/custom3&gt;&lt;electronic-resource-num&gt;10.2196/jmir.5877&lt;/electronic-resource-num&gt;&lt;/record&gt;&lt;/Cite&gt;&lt;/EndNote&gt;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16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6F598BEA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352" w:type="pct"/>
            <w:hideMark/>
          </w:tcPr>
          <w:p w14:paraId="59598C0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5B5D409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406" w:type="pct"/>
            <w:hideMark/>
          </w:tcPr>
          <w:p w14:paraId="23845B45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27AE1B3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5D55F85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4624539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4FF081C2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2270984C" w14:textId="580E6B82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ENCOURAGE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Admiraal&lt;/Author&gt;&lt;Year&gt;2017&lt;/Year&gt;&lt;RecNum&gt;1674&lt;/RecNum&gt;&lt;DisplayText&gt;(17)&lt;/DisplayText&gt;&lt;record&gt;&lt;rec-number&gt;1674&lt;/rec-number&gt;&lt;foreign-keys&gt;&lt;key app="EN" db-id="29fsswv0pp5fw0epfx7vffzedrexwtrpetsp" timestamp="1623664696"&gt;1674&lt;/key&gt;&lt;/foreign-keys&gt;&lt;ref-type name="Journal Article"&gt;17&lt;/ref-type&gt;&lt;contributors&gt;&lt;authors&gt;&lt;author&gt;Admiraal, J. M.&lt;/author&gt;&lt;author&gt;van der Velden, A. W. G.&lt;/author&gt;&lt;author&gt;Geerling, J. I.&lt;/author&gt;&lt;author&gt;Burgerhof, J. G. M.&lt;/author&gt;&lt;author&gt;Bouma, G.&lt;/author&gt;&lt;author&gt;Walenkamp, A. M. E.&lt;/author&gt;&lt;author&gt;de Vries, E. G. E.&lt;/author&gt;&lt;author&gt;Schroder, C. P.&lt;/author&gt;&lt;author&gt;Reyners, A. K. L.&lt;/author&gt;&lt;/authors&gt;&lt;/contributors&gt;&lt;titles&gt;&lt;title&gt;Web-Based Tailored Psychoeducation for Breast Cancer Patients at the Onset of the Survivorship Phase: A Multicenter Randomized Controlled Trial&lt;/title&gt;&lt;secondary-title&gt;Journal of Pain and Symptom Management&lt;/secondary-title&gt;&lt;/titles&gt;&lt;periodical&gt;&lt;full-title&gt;Journal of pain and symptom management&lt;/full-title&gt;&lt;/periodical&gt;&lt;pages&gt;466-475&lt;/pages&gt;&lt;volume&gt;54&lt;/volume&gt;&lt;number&gt;4&lt;/number&gt;&lt;dates&gt;&lt;year&gt;2017&lt;/year&gt;&lt;pub-dates&gt;&lt;date&gt;Oct&lt;/date&gt;&lt;/pub-dates&gt;&lt;/dates&gt;&lt;isbn&gt;0885-3924&lt;/isbn&gt;&lt;accession-num&gt;WOS:000414743800004&lt;/accession-num&gt;&lt;urls&gt;&lt;related-urls&gt;&lt;url&gt;&amp;lt;Go to ISI&amp;gt;://WOS:000414743800004&lt;/url&gt;&lt;/related-urls&gt;&lt;/urls&gt;&lt;electronic-resource-num&gt;10.1016/j.jpainsymman.2017.07.009&lt;/electronic-resource-num&gt;&lt;/record&gt;&lt;/Cite&gt;&lt;/EndNote&gt;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17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548F6EB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352" w:type="pct"/>
            <w:hideMark/>
          </w:tcPr>
          <w:p w14:paraId="1D96DA1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3F39710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19B12C9A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3D08BF60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13A29EE5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60B6629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</w:tr>
      <w:tr w:rsidR="00A60D86" w:rsidRPr="00F11D6A" w14:paraId="297D3ACF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14:paraId="23BCA72E" w14:textId="491AA128" w:rsidR="00A60D86" w:rsidRPr="0030428E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lastRenderedPageBreak/>
              <w:t>Cancer, Intimacy and Sexuality (</w:t>
            </w:r>
            <w:proofErr w:type="spellStart"/>
            <w:r w:rsidRP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Kanker</w:t>
            </w:r>
            <w:proofErr w:type="spellEnd"/>
            <w:r w:rsidRP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 xml:space="preserve">, </w:t>
            </w:r>
            <w:proofErr w:type="spellStart"/>
            <w:r w:rsidRP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Intimiteit</w:t>
            </w:r>
            <w:proofErr w:type="spellEnd"/>
            <w:r w:rsidRP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 xml:space="preserve"> en </w:t>
            </w:r>
            <w:proofErr w:type="spellStart"/>
            <w:r w:rsidRP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Seksualiteit</w:t>
            </w:r>
            <w:proofErr w:type="spellEnd"/>
            <w:r w:rsidRP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413" w:type="pct"/>
          </w:tcPr>
          <w:p w14:paraId="176643B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352" w:type="pct"/>
          </w:tcPr>
          <w:p w14:paraId="4940793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543" w:type="pct"/>
          </w:tcPr>
          <w:p w14:paraId="4976A2C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67503CF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43" w:type="pct"/>
          </w:tcPr>
          <w:p w14:paraId="0C3F5C79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639" w:type="pct"/>
          </w:tcPr>
          <w:p w14:paraId="75CB3CC9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10E7D90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A60D86" w:rsidRPr="00F11D6A" w14:paraId="3793CF50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58AEDFF1" w14:textId="42F73246" w:rsidR="00A60D86" w:rsidRPr="0030428E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Study 1</w:t>
            </w:r>
            <w:r w:rsid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 xml:space="preserve"> </w:t>
            </w:r>
            <w:r w:rsidRPr="0030428E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fldChar w:fldCharType="begin"/>
            </w:r>
            <w:r w:rsidRPr="0030428E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instrText xml:space="preserve"> ADDIN EN.CITE &lt;EndNote&gt;&lt;Cite&gt;&lt;Author&gt;Hummel&lt;/Author&gt;&lt;Year&gt;2017&lt;/Year&gt;&lt;RecNum&gt;1849&lt;/RecNum&gt;&lt;DisplayText&gt;(18)&lt;/DisplayText&gt;&lt;record&gt;&lt;rec-number&gt;1849&lt;/rec-number&gt;&lt;foreign-keys&gt;&lt;key app="EN" db-id="29fsswv0pp5fw0epfx7vffzedrexwtrpetsp" timestamp="1639400315"&gt;1849&lt;/key&gt;&lt;/foreign-keys&gt;&lt;ref-type name="Journal Article"&gt;17&lt;/ref-type&gt;&lt;contributors&gt;&lt;authors&gt;&lt;author&gt;Hummel, Susanna B&lt;/author&gt;&lt;author&gt;van Lankveld, Jacques JDM&lt;/author&gt;&lt;author&gt;Oldenburg, Hester SA&lt;/author&gt;&lt;author&gt;Hahn, Daniela EE&lt;/author&gt;&lt;author&gt;Kieffer, Jacobien M&lt;/author&gt;&lt;author&gt;Gerritsma, Miranda A&lt;/author&gt;&lt;author&gt;Kuenen, Marianne A&lt;/author&gt;&lt;author&gt;Bijker, Nina&lt;/author&gt;&lt;author&gt;Borgstein, Paul J&lt;/author&gt;&lt;author&gt;Heuff, Gijsbert&lt;/author&gt;&lt;/authors&gt;&lt;/contributors&gt;&lt;titles&gt;&lt;title&gt;Efficacy of internet-based cognitive behavioral therapy in improving sexual functioning of breast cancer survivors: results of a randomized controlled trial&lt;/title&gt;&lt;secondary-title&gt;Journal of Clinical Oncology&lt;/secondary-title&gt;&lt;/titles&gt;&lt;periodical&gt;&lt;full-title&gt;Journal of clinical oncology&lt;/full-title&gt;&lt;/periodical&gt;&lt;pages&gt;1328-1340&lt;/pages&gt;&lt;volume&gt;35&lt;/volume&gt;&lt;number&gt;12&lt;/number&gt;&lt;dates&gt;&lt;year&gt;2017&lt;/year&gt;&lt;/dates&gt;&lt;isbn&gt;0732-183X&lt;/isbn&gt;&lt;urls&gt;&lt;/urls&gt;&lt;/record&gt;&lt;/Cite&gt;&lt;/EndNote&gt;</w:instrText>
            </w:r>
            <w:r w:rsidRPr="0030428E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fldChar w:fldCharType="separate"/>
            </w:r>
            <w:r w:rsidRPr="0030428E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18]</w:t>
            </w:r>
            <w:r w:rsidRPr="0030428E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47D2130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6131557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3CA80F6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1664524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21B4BEBD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2E062FC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3E64AED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46CF306E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3C84F0CD" w14:textId="095F0AC4" w:rsidR="00A60D86" w:rsidRPr="0030428E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30428E">
              <w:rPr>
                <w:rFonts w:ascii="Cambria" w:eastAsia="Times New Roman" w:hAnsi="Cambria" w:cs="Calibri"/>
                <w:b w:val="0"/>
                <w:bCs w:val="0"/>
                <w:sz w:val="20"/>
                <w:szCs w:val="20"/>
                <w:lang w:val="en-US" w:eastAsia="nl-NL"/>
              </w:rPr>
              <w:t>Study 2</w:t>
            </w:r>
            <w:r w:rsidRPr="0030428E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fldChar w:fldCharType="begin"/>
            </w:r>
            <w:r w:rsidRPr="0030428E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instrText xml:space="preserve"> ADDIN EN.CITE &lt;EndNote&gt;&lt;Cite&gt;&lt;Author&gt;Hummel&lt;/Author&gt;&lt;Year&gt;2018&lt;/Year&gt;&lt;RecNum&gt;1850&lt;/RecNum&gt;&lt;DisplayText&gt;(19)&lt;/DisplayText&gt;&lt;record&gt;&lt;rec-number&gt;1850&lt;/rec-number&gt;&lt;foreign-keys&gt;&lt;key app="EN" db-id="29fsswv0pp5fw0epfx7vffzedrexwtrpetsp" timestamp="1639400825"&gt;1850&lt;/key&gt;&lt;/foreign-keys&gt;&lt;ref-type name="Journal Article"&gt;17&lt;/ref-type&gt;&lt;contributors&gt;&lt;authors&gt;&lt;author&gt;Hummel, Susanna B&lt;/author&gt;&lt;author&gt;Van Lankveld, Jacques JDM&lt;/author&gt;&lt;author&gt;Oldenburg, Hester SA&lt;/author&gt;&lt;author&gt;Hahn, Daniela EE&lt;/author&gt;&lt;author&gt;Kieffer, Jacobien M&lt;/author&gt;&lt;author&gt;Gerritsma, Miranda A&lt;/author&gt;&lt;author&gt;Kuenen, Marianne A&lt;/author&gt;&lt;author&gt;Bijker, Nina&lt;/author&gt;&lt;author&gt;Borgstein, Paul J&lt;/author&gt;&lt;author&gt;Heuff, Gijsbert&lt;/author&gt;&lt;/authors&gt;&lt;/contributors&gt;&lt;titles&gt;&lt;title&gt;Internet-based cognitive behavioral therapy realizes long-term improvement in the sexual functioning and body image of breast cancer survivors&lt;/title&gt;&lt;secondary-title&gt;Journal of sex &amp;amp; marital therapy&lt;/secondary-title&gt;&lt;/titles&gt;&lt;periodical&gt;&lt;full-title&gt;Journal of sex &amp;amp; marital therapy&lt;/full-title&gt;&lt;/periodical&gt;&lt;pages&gt;485-496&lt;/pages&gt;&lt;volume&gt;44&lt;/volume&gt;&lt;number&gt;5&lt;/number&gt;&lt;dates&gt;&lt;year&gt;2018&lt;/year&gt;&lt;/dates&gt;&lt;isbn&gt;0092-623X&lt;/isbn&gt;&lt;urls&gt;&lt;/urls&gt;&lt;/record&gt;&lt;/Cite&gt;&lt;/EndNote&gt;</w:instrText>
            </w:r>
            <w:r w:rsidRPr="0030428E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fldChar w:fldCharType="separate"/>
            </w:r>
            <w:r w:rsidRPr="0030428E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19]</w:t>
            </w:r>
            <w:r w:rsidRPr="0030428E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5316BFEA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2ACD4CE0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210AF130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3BD380AD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3BFC363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55B83C0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17E4FD1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076FF7ED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1581BF36" w14:textId="65BA758A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No name. </w:t>
            </w:r>
            <w:r w:rsidRPr="00F11D6A">
              <w:rPr>
                <w:rFonts w:ascii="Cambria" w:hAnsi="Cambria" w:cs="Calibri"/>
                <w:b w:val="0"/>
                <w:bCs w:val="0"/>
                <w:i/>
                <w:iCs/>
                <w:sz w:val="20"/>
                <w:szCs w:val="20"/>
              </w:rPr>
              <w:t xml:space="preserve">Home monitoring tool for adequate pain treatment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LbmVndG1hbnM8L0F1dGhvcj48WWVhcj4yMDIwPC9ZZWFy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LbmVndG1hbnM8L0F1dGhvcj48WWVhcj4yMDIwPC9ZZWFy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20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2D91268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352" w:type="pct"/>
            <w:hideMark/>
          </w:tcPr>
          <w:p w14:paraId="347FCD7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543" w:type="pct"/>
            <w:hideMark/>
          </w:tcPr>
          <w:p w14:paraId="25F9AEC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76B23D9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2EF1A00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0694DBD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17C1F8B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6869524E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14:paraId="6A8C9ABD" w14:textId="08A236E2" w:rsidR="00A60D86" w:rsidRPr="0030428E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proofErr w:type="spellStart"/>
            <w:r w:rsidRPr="0030428E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EvaOnline</w:t>
            </w:r>
            <w:proofErr w:type="spellEnd"/>
          </w:p>
        </w:tc>
        <w:tc>
          <w:tcPr>
            <w:tcW w:w="413" w:type="pct"/>
          </w:tcPr>
          <w:p w14:paraId="2F192C8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352" w:type="pct"/>
          </w:tcPr>
          <w:p w14:paraId="73CD6DF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543" w:type="pct"/>
          </w:tcPr>
          <w:p w14:paraId="2B0158E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6DBD6A0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43" w:type="pct"/>
          </w:tcPr>
          <w:p w14:paraId="1699073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639" w:type="pct"/>
          </w:tcPr>
          <w:p w14:paraId="07B6112A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6EBD1F5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A60D86" w:rsidRPr="00F11D6A" w14:paraId="6CBD53BC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6D86F857" w14:textId="1E2CC1DE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Study 1</w:t>
            </w: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Atema&lt;/Author&gt;&lt;Year&gt;2019&lt;/Year&gt;&lt;RecNum&gt;1851&lt;/RecNum&gt;&lt;DisplayText&gt;(21)&lt;/DisplayText&gt;&lt;record&gt;&lt;rec-number&gt;1851&lt;/rec-number&gt;&lt;foreign-keys&gt;&lt;key app="EN" db-id="29fsswv0pp5fw0epfx7vffzedrexwtrpetsp" timestamp="1639401066"&gt;1851&lt;/key&gt;&lt;/foreign-keys&gt;&lt;ref-type name="Journal Article"&gt;17&lt;/ref-type&gt;&lt;contributors&gt;&lt;authors&gt;&lt;author&gt;Atema, Vera&lt;/author&gt;&lt;author&gt;Van Leeuwen, Marieke&lt;/author&gt;&lt;author&gt;Kieffer, Jacobien M&lt;/author&gt;&lt;author&gt;Oldenburg, Hester SA&lt;/author&gt;&lt;author&gt;Van Beurden, Marc&lt;/author&gt;&lt;author&gt;Gerritsma, Miranda A&lt;/author&gt;&lt;author&gt;Kuenen, Marianne A&lt;/author&gt;&lt;author&gt;Plaisier, Peter W&lt;/author&gt;&lt;author&gt;Lopes Cardozo, Alexander MF&lt;/author&gt;&lt;author&gt;Van Riet, Yvonne EA&lt;/author&gt;&lt;/authors&gt;&lt;/contributors&gt;&lt;titles&gt;&lt;title&gt;Efficacy of internet-based cognitive behavioral therapy for treatment-induced menopausal symptoms in breast cancer survivors: results of a randomized controlled trial&lt;/title&gt;&lt;secondary-title&gt;Journal of Clinical Oncology&lt;/secondary-title&gt;&lt;/titles&gt;&lt;periodical&gt;&lt;full-title&gt;Journal of clinical oncology&lt;/full-title&gt;&lt;/periodical&gt;&lt;pages&gt;809-822&lt;/pages&gt;&lt;volume&gt;37&lt;/volume&gt;&lt;number&gt;10&lt;/number&gt;&lt;dates&gt;&lt;year&gt;2019&lt;/year&gt;&lt;/dates&gt;&lt;isbn&gt;0732-183X&lt;/isbn&gt;&lt;urls&gt;&lt;/urls&gt;&lt;/record&gt;&lt;/Cite&gt;&lt;/EndNote&gt;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21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6DF2191D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7BBA62F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3872D008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27A38EF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48B034D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2AE885F5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3567DE0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26C392F7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36423F0B" w14:textId="3616321F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Study 2</w:t>
            </w: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ZXJiZWVrPC9BdXRob3I+PFllYXI+MjAxOTwvWWVhcj48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ZXJiZWVrPC9BdXRob3I+PFllYXI+MjAxOTwvWWVhcj48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22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26796AA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1AFC6FF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6160298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406" w:type="pct"/>
            <w:hideMark/>
          </w:tcPr>
          <w:p w14:paraId="4125EED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674997C8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0D50CB65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6F979F3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7827DA9D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</w:tcPr>
          <w:p w14:paraId="343AE4AC" w14:textId="669B929E" w:rsidR="00A60D86" w:rsidRPr="00F11D6A" w:rsidDel="00A60D86" w:rsidRDefault="00A60D86" w:rsidP="00A60D86">
            <w:pPr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No name. </w:t>
            </w:r>
            <w:r w:rsidRPr="00F11D6A">
              <w:rPr>
                <w:rFonts w:ascii="Cambria" w:hAnsi="Cambria" w:cs="Calibri"/>
                <w:b w:val="0"/>
                <w:bCs w:val="0"/>
                <w:i/>
                <w:iCs/>
                <w:sz w:val="20"/>
                <w:szCs w:val="20"/>
              </w:rPr>
              <w:t>Home-based exercise intervention</w:t>
            </w:r>
          </w:p>
        </w:tc>
        <w:tc>
          <w:tcPr>
            <w:tcW w:w="413" w:type="pct"/>
          </w:tcPr>
          <w:p w14:paraId="5263605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352" w:type="pct"/>
          </w:tcPr>
          <w:p w14:paraId="4972E85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543" w:type="pct"/>
          </w:tcPr>
          <w:p w14:paraId="5848B83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78D0B31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43" w:type="pct"/>
          </w:tcPr>
          <w:p w14:paraId="79730BE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639" w:type="pct"/>
          </w:tcPr>
          <w:p w14:paraId="4D9DD1D3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406" w:type="pct"/>
          </w:tcPr>
          <w:p w14:paraId="3A876B30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</w:p>
        </w:tc>
      </w:tr>
      <w:tr w:rsidR="00A60D86" w:rsidRPr="00F11D6A" w14:paraId="345CB514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37E9D7FC" w14:textId="0AD9E3B3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Study 1</w:t>
            </w: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ZWhyaW5nPC9BdXRob3I+PFllYXI+MjAxODwvWWVhcj48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HZWhyaW5nPC9BdXRob3I+PFllYXI+MjAxODwvWWVhcj48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23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210FB89D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732A1F3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31FDA74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6B071E2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0B1C32A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639" w:type="pct"/>
            <w:hideMark/>
          </w:tcPr>
          <w:p w14:paraId="53CF258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4CDF7A1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</w:tr>
      <w:tr w:rsidR="00A60D86" w:rsidRPr="00F11D6A" w14:paraId="005F8E76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639B947C" w14:textId="6F239425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>Study 2</w:t>
            </w: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/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&lt;EndNote&gt;&lt;Cite&gt;&lt;Author&gt;Gehring&lt;/Author&gt;&lt;Year&gt;2020&lt;/Year&gt;&lt;RecNum&gt;1852&lt;/RecNum&gt;&lt;DisplayText&gt;(24)&lt;/DisplayText&gt;&lt;record&gt;&lt;rec-number&gt;1852&lt;/rec-number&gt;&lt;foreign-keys&gt;&lt;key app="EN" db-id="29fsswv0pp5fw0epfx7vffzedrexwtrpetsp" timestamp="1639401270"&gt;1852&lt;/key&gt;&lt;/foreign-keys&gt;&lt;ref-type name="Journal Article"&gt;17&lt;/ref-type&gt;&lt;contributors&gt;&lt;authors&gt;&lt;author&gt;Gehring, Karin&lt;/author&gt;&lt;author&gt;Stuiver, Martijn M&lt;/author&gt;&lt;author&gt;Visser, Eva&lt;/author&gt;&lt;author&gt;Kloek, Corelien&lt;/author&gt;&lt;author&gt;van den Bent, Martin&lt;/author&gt;&lt;author&gt;Hanse, Monique&lt;/author&gt;&lt;author&gt;Tijssen, Cees&lt;/author&gt;&lt;author&gt;Rutten, Geert-Jan&lt;/author&gt;&lt;author&gt;Taphoorn, Martin JB&lt;/author&gt;&lt;author&gt;Aaronson, Neil K&lt;/author&gt;&lt;/authors&gt;&lt;/contributors&gt;&lt;titles&gt;&lt;title&gt;A pilot randomized controlled trial of exercise to improve cognitive performance in patients with stable glioma: a proof of concept&lt;/title&gt;&lt;secondary-title&gt;Neuro-oncology&lt;/secondary-title&gt;&lt;/titles&gt;&lt;periodical&gt;&lt;full-title&gt;Neuro-oncology&lt;/full-title&gt;&lt;/periodical&gt;&lt;pages&gt;103-115&lt;/pages&gt;&lt;volume&gt;22&lt;/volume&gt;&lt;number&gt;1&lt;/number&gt;&lt;dates&gt;&lt;year&gt;2020&lt;/year&gt;&lt;/dates&gt;&lt;isbn&gt;1522-8517&lt;/isbn&gt;&lt;urls&gt;&lt;/urls&gt;&lt;/record&gt;&lt;/Cite&gt;&lt;/EndNote&gt;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24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629C392E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1E4A7547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2981D6E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751EE310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3CF9DA05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582DB95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6D2D5D4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370ABCAC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6CE9047B" w14:textId="51A034F0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My-GMC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aXNzZXI8L0F1dGhvcj48WWVhcj4yMDE4PC9ZZWFyPjxS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WaXNzZXI8L0F1dGhvcj48WWVhcj4yMDE4PC9ZZWFyPjxS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25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425DC4B1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224F92A5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61B97D5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240A2B5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352CFC40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19D5E8B6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06" w:type="pct"/>
            <w:hideMark/>
          </w:tcPr>
          <w:p w14:paraId="3E4D5034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</w:tr>
      <w:tr w:rsidR="00A60D86" w:rsidRPr="00F11D6A" w14:paraId="2439B045" w14:textId="77777777" w:rsidTr="003042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pct"/>
            <w:hideMark/>
          </w:tcPr>
          <w:p w14:paraId="31F4EDE6" w14:textId="654CF015" w:rsidR="00A60D86" w:rsidRPr="00F11D6A" w:rsidRDefault="00A60D86" w:rsidP="00A60D86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No name. </w:t>
            </w:r>
            <w:r w:rsidRPr="00F11D6A">
              <w:rPr>
                <w:rFonts w:ascii="Cambria" w:hAnsi="Cambria" w:cs="Calibri"/>
                <w:b w:val="0"/>
                <w:bCs w:val="0"/>
                <w:i/>
                <w:iCs/>
                <w:sz w:val="20"/>
                <w:szCs w:val="20"/>
              </w:rPr>
              <w:t>Teleconsultation for patients receiving palliative home care</w:t>
            </w:r>
            <w:r w:rsidRPr="00F11D6A">
              <w:rPr>
                <w:rFonts w:ascii="Cambria" w:hAnsi="Cambria" w:cs="Calibri"/>
                <w:b w:val="0"/>
                <w:bCs w:val="0"/>
                <w:sz w:val="20"/>
                <w:szCs w:val="20"/>
              </w:rPr>
              <w:t xml:space="preserve"> 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Ib2VrPC9BdXRob3I+PFllYXI+MjAxNzwvWWVhcj48UmVj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begin">
                <w:fldData xml:space="preserve">PEVuZE5vdGU+PENpdGU+PEF1dGhvcj5Ib2VrPC9BdXRob3I+PFllYXI+MjAxNzwvWWVhcj48UmVj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</w:fldData>
              </w:fldChar>
            </w:r>
            <w:r w:rsidRPr="00F11D6A">
              <w:rPr>
                <w:rFonts w:ascii="Cambria" w:hAnsi="Cambria" w:cs="Calibri"/>
                <w:sz w:val="20"/>
                <w:szCs w:val="20"/>
              </w:rPr>
              <w:instrText xml:space="preserve"> ADDIN EN.CITE.DATA </w:instrText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  <w:r w:rsidRPr="00F11D6A">
              <w:rPr>
                <w:rFonts w:ascii="Cambria" w:hAnsi="Cambria" w:cs="Calibri"/>
                <w:sz w:val="20"/>
                <w:szCs w:val="20"/>
              </w:rPr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separate"/>
            </w:r>
            <w:r w:rsidRPr="00F11D6A">
              <w:rPr>
                <w:rFonts w:ascii="Cambria" w:hAnsi="Cambria" w:cs="Calibri"/>
                <w:b w:val="0"/>
                <w:bCs w:val="0"/>
                <w:noProof/>
                <w:sz w:val="20"/>
                <w:szCs w:val="20"/>
              </w:rPr>
              <w:t>[26]</w:t>
            </w:r>
            <w:r w:rsidRPr="00F11D6A">
              <w:rPr>
                <w:rFonts w:ascii="Cambria" w:hAnsi="Cambria" w:cs="Calibri"/>
                <w:sz w:val="20"/>
                <w:szCs w:val="20"/>
              </w:rPr>
              <w:fldChar w:fldCharType="end"/>
            </w:r>
          </w:p>
        </w:tc>
        <w:tc>
          <w:tcPr>
            <w:tcW w:w="413" w:type="pct"/>
            <w:hideMark/>
          </w:tcPr>
          <w:p w14:paraId="1C575B1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352" w:type="pct"/>
            <w:hideMark/>
          </w:tcPr>
          <w:p w14:paraId="5E4F10BF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543" w:type="pct"/>
            <w:hideMark/>
          </w:tcPr>
          <w:p w14:paraId="1A42457B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406" w:type="pct"/>
            <w:hideMark/>
          </w:tcPr>
          <w:p w14:paraId="7B704E35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moderate</w:t>
            </w:r>
          </w:p>
        </w:tc>
        <w:tc>
          <w:tcPr>
            <w:tcW w:w="443" w:type="pct"/>
            <w:hideMark/>
          </w:tcPr>
          <w:p w14:paraId="1E752EE2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strong</w:t>
            </w:r>
          </w:p>
        </w:tc>
        <w:tc>
          <w:tcPr>
            <w:tcW w:w="639" w:type="pct"/>
            <w:hideMark/>
          </w:tcPr>
          <w:p w14:paraId="10944FAC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  <w:tc>
          <w:tcPr>
            <w:tcW w:w="406" w:type="pct"/>
            <w:hideMark/>
          </w:tcPr>
          <w:p w14:paraId="24C13C79" w14:textId="77777777" w:rsidR="00A60D86" w:rsidRPr="00F11D6A" w:rsidRDefault="00A60D86" w:rsidP="00A60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F11D6A">
              <w:rPr>
                <w:rFonts w:ascii="Cambria" w:hAnsi="Cambria" w:cs="Calibri"/>
                <w:sz w:val="20"/>
                <w:szCs w:val="20"/>
              </w:rPr>
              <w:t>weak</w:t>
            </w:r>
          </w:p>
        </w:tc>
      </w:tr>
    </w:tbl>
    <w:p w14:paraId="397D1C11" w14:textId="77777777" w:rsidR="00361A98" w:rsidRDefault="00361A98" w:rsidP="00361A98">
      <w:pPr>
        <w:pStyle w:val="Heading2"/>
      </w:pPr>
    </w:p>
    <w:p w14:paraId="7C18BC18" w14:textId="6BDDDD3B" w:rsidR="0089550B" w:rsidRPr="00F11D6A" w:rsidRDefault="0089550B" w:rsidP="00361A98">
      <w:pPr>
        <w:pStyle w:val="Heading2"/>
      </w:pPr>
      <w:r w:rsidRPr="00F11D6A">
        <w:t>References</w:t>
      </w:r>
    </w:p>
    <w:p w14:paraId="5ACB865B" w14:textId="433B7278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</w:rPr>
        <w:fldChar w:fldCharType="begin"/>
      </w:r>
      <w:r w:rsidRPr="00F11D6A">
        <w:rPr>
          <w:rFonts w:ascii="Cambria" w:hAnsi="Cambria"/>
          <w:sz w:val="20"/>
          <w:szCs w:val="20"/>
        </w:rPr>
        <w:instrText xml:space="preserve"> ADDIN EN.REFLIST </w:instrText>
      </w:r>
      <w:r w:rsidRPr="00F11D6A">
        <w:rPr>
          <w:rFonts w:ascii="Cambria" w:hAnsi="Cambria"/>
          <w:sz w:val="20"/>
          <w:szCs w:val="20"/>
        </w:rPr>
        <w:fldChar w:fldCharType="separate"/>
      </w:r>
      <w:r w:rsidRPr="00F11D6A">
        <w:rPr>
          <w:rFonts w:ascii="Cambria" w:hAnsi="Cambria"/>
          <w:sz w:val="20"/>
          <w:szCs w:val="20"/>
        </w:rPr>
        <w:t>1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>Willems RA, Bolman CA, Mesters I, Kanera IM, Beaulen AA, Lechner L. Short-term effectiveness of a web-based tailored intervention for cancer survivors on quality of life, anxiety, depression, and fatigue: randomized controlled trial. Psychooncology. 2017;26(2):222-30.</w:t>
      </w:r>
      <w:r w:rsidR="00AA7A71" w:rsidRPr="00F11D6A">
        <w:rPr>
          <w:rFonts w:ascii="Cambria" w:hAnsi="Cambria"/>
          <w:sz w:val="20"/>
          <w:szCs w:val="20"/>
        </w:rPr>
        <w:t xml:space="preserve"> PMID: 26988800.</w:t>
      </w:r>
    </w:p>
    <w:p w14:paraId="79D1FB68" w14:textId="51962F03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</w:rPr>
        <w:t>2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>Willems RA, Mesters I, Lechner L, Kanera IM, Bolman CAW. Long-term effectiveness and moderators of a web-based tailored intervention for cancer survivors on social and emotional functioning, depression, and fatigue: randomized controlled trial. Journal of cancer survivorship. 2017;11(6):691‐703.</w:t>
      </w:r>
      <w:r w:rsidR="00AA7A71" w:rsidRPr="00F11D6A">
        <w:rPr>
          <w:rFonts w:ascii="Cambria" w:hAnsi="Cambria"/>
          <w:sz w:val="20"/>
          <w:szCs w:val="20"/>
        </w:rPr>
        <w:t xml:space="preserve"> PMID: 28698999.</w:t>
      </w:r>
    </w:p>
    <w:p w14:paraId="64FAD123" w14:textId="608F673F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</w:rPr>
        <w:t>3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>Kanera IM, Bolman CA, Willems RA, Mesters I, Lechner L. Lifestyle-related effects of the web-based Kanker Nazorg Wijzer (Cancer Aftercare Guide) intervention for cancer survivors: a randomized controlled trial. Journal of cancer survivorship. 2016;10(5):883‐97.</w:t>
      </w:r>
      <w:r w:rsidR="00AA7A71" w:rsidRPr="00F11D6A">
        <w:rPr>
          <w:rFonts w:ascii="Cambria" w:hAnsi="Cambria"/>
          <w:sz w:val="20"/>
          <w:szCs w:val="20"/>
        </w:rPr>
        <w:t xml:space="preserve"> PMID: 26984534.</w:t>
      </w:r>
    </w:p>
    <w:p w14:paraId="754B4AFD" w14:textId="364452CB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</w:rPr>
        <w:t>4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 xml:space="preserve">Kanera IM, Willems RA, Bolman CA, Mesters I, Verboon P, Lechner L. Long-term effects of a web-based cancer aftercare intervention on moderate physical activity and vegetable consumption among early cancer survivors: a randomized controlled trial. </w:t>
      </w:r>
      <w:r w:rsidRPr="00F11D6A">
        <w:rPr>
          <w:rFonts w:ascii="Cambria" w:hAnsi="Cambria"/>
          <w:sz w:val="20"/>
          <w:szCs w:val="20"/>
          <w:lang w:val="nl-NL"/>
        </w:rPr>
        <w:t>International journal of behavioral nutrition and physical activity. 2017;14(1):19.</w:t>
      </w:r>
      <w:r w:rsidR="00AA7A71" w:rsidRPr="0030428E">
        <w:rPr>
          <w:rFonts w:ascii="Cambria" w:hAnsi="Cambria"/>
          <w:sz w:val="20"/>
          <w:szCs w:val="20"/>
          <w:lang w:val="nl-NL"/>
        </w:rPr>
        <w:t xml:space="preserve"> </w:t>
      </w:r>
      <w:r w:rsidR="00AA7A71" w:rsidRPr="00F11D6A">
        <w:rPr>
          <w:rFonts w:ascii="Cambria" w:hAnsi="Cambria"/>
          <w:sz w:val="20"/>
          <w:szCs w:val="20"/>
          <w:lang w:val="nl-NL"/>
        </w:rPr>
        <w:t xml:space="preserve">PMID: 28187725. </w:t>
      </w:r>
    </w:p>
    <w:p w14:paraId="00F1D5BA" w14:textId="64AEE0A2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  <w:lang w:val="nl-NL"/>
        </w:rPr>
        <w:t>5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van der Hout A, van Uden-Kraan CF, Holtmaat K, Jansen F, Lissenberg-Witte BI, Nieuwenhuijzen GAP, et al. </w:t>
      </w:r>
      <w:r w:rsidRPr="00F11D6A">
        <w:rPr>
          <w:rFonts w:ascii="Cambria" w:hAnsi="Cambria"/>
          <w:sz w:val="20"/>
          <w:szCs w:val="20"/>
        </w:rPr>
        <w:t xml:space="preserve">Role of eHealth application Oncokompas in supporting self-management of symptoms and health-related quality of life in cancer survivors: a randomised, controlled trial. </w:t>
      </w:r>
      <w:r w:rsidRPr="00F11D6A">
        <w:rPr>
          <w:rFonts w:ascii="Cambria" w:hAnsi="Cambria"/>
          <w:sz w:val="20"/>
          <w:szCs w:val="20"/>
          <w:lang w:val="nl-NL"/>
        </w:rPr>
        <w:t>Lancet Oncol. 2020;21(1):80-94.</w:t>
      </w:r>
      <w:r w:rsidR="00AA7A71" w:rsidRPr="00F11D6A">
        <w:rPr>
          <w:rFonts w:ascii="Cambria" w:hAnsi="Cambria"/>
          <w:sz w:val="20"/>
          <w:szCs w:val="20"/>
          <w:lang w:val="nl-NL"/>
        </w:rPr>
        <w:t xml:space="preserve"> PMID: 31838009.</w:t>
      </w:r>
    </w:p>
    <w:p w14:paraId="1522D9E4" w14:textId="50B33F71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  <w:lang w:val="nl-NL"/>
        </w:rPr>
        <w:t>6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van der Hout A, Jansen F, van Uden-Kraan CF, Coupé V, Holtmaat K, Nieuwenhuijzen G, et al. </w:t>
      </w:r>
      <w:r w:rsidRPr="00F11D6A">
        <w:rPr>
          <w:rFonts w:ascii="Cambria" w:hAnsi="Cambria"/>
          <w:sz w:val="20"/>
          <w:szCs w:val="20"/>
        </w:rPr>
        <w:t xml:space="preserve">Cost-utility of an eHealth application ‘Oncokompas’ that supports cancer survivors in self-management: results of a randomised controlled trial. </w:t>
      </w:r>
      <w:r w:rsidRPr="00F11D6A">
        <w:rPr>
          <w:rFonts w:ascii="Cambria" w:hAnsi="Cambria"/>
          <w:sz w:val="20"/>
          <w:szCs w:val="20"/>
          <w:lang w:val="nl-NL"/>
        </w:rPr>
        <w:t>Journal of Cancer Survivorship. 2021;15(1):77-86.</w:t>
      </w:r>
      <w:r w:rsidR="00AA7A71" w:rsidRPr="0030428E">
        <w:rPr>
          <w:rFonts w:ascii="Cambria" w:hAnsi="Cambria"/>
          <w:sz w:val="20"/>
          <w:szCs w:val="20"/>
          <w:lang w:val="nl-NL"/>
        </w:rPr>
        <w:t xml:space="preserve"> </w:t>
      </w:r>
      <w:r w:rsidR="00AA7A71" w:rsidRPr="00F11D6A">
        <w:rPr>
          <w:rFonts w:ascii="Cambria" w:hAnsi="Cambria"/>
          <w:sz w:val="20"/>
          <w:szCs w:val="20"/>
          <w:lang w:val="nl-NL"/>
        </w:rPr>
        <w:t xml:space="preserve">PMID: 32656739. </w:t>
      </w:r>
    </w:p>
    <w:p w14:paraId="08076000" w14:textId="47BC17D7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  <w:lang w:val="nl-NL"/>
        </w:rPr>
        <w:t>7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van den Brink JL, Moorman PW, de Boer MF, Pruyn JF, Verwoerd CD, van Bemmel JH. </w:t>
      </w:r>
      <w:r w:rsidRPr="00F11D6A">
        <w:rPr>
          <w:rFonts w:ascii="Cambria" w:hAnsi="Cambria"/>
          <w:sz w:val="20"/>
          <w:szCs w:val="20"/>
        </w:rPr>
        <w:t xml:space="preserve">Involving the patient: a prospective study on use, appreciation and effectiveness of an information system in head and neck cancer care. </w:t>
      </w:r>
      <w:r w:rsidRPr="00F11D6A">
        <w:rPr>
          <w:rFonts w:ascii="Cambria" w:hAnsi="Cambria"/>
          <w:sz w:val="20"/>
          <w:szCs w:val="20"/>
          <w:lang w:val="nl-NL"/>
        </w:rPr>
        <w:t>International journal of medical informatics. 2005;74(10):839-49.</w:t>
      </w:r>
      <w:r w:rsidR="00AA7A71" w:rsidRPr="00F11D6A">
        <w:rPr>
          <w:rFonts w:ascii="Cambria" w:hAnsi="Cambria"/>
          <w:sz w:val="20"/>
          <w:szCs w:val="20"/>
          <w:lang w:val="nl-NL"/>
        </w:rPr>
        <w:t xml:space="preserve"> PMID: 16043392.</w:t>
      </w:r>
    </w:p>
    <w:p w14:paraId="29507A00" w14:textId="4785F16C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  <w:lang w:val="nl-NL"/>
        </w:rPr>
        <w:lastRenderedPageBreak/>
        <w:t>8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van den Brink JL, Moorman PW, de Boer MF, Hop WC, Pruyn JF, Verwoerd CD, et al. </w:t>
      </w:r>
      <w:r w:rsidRPr="00F11D6A">
        <w:rPr>
          <w:rFonts w:ascii="Cambria" w:hAnsi="Cambria"/>
          <w:sz w:val="20"/>
          <w:szCs w:val="20"/>
        </w:rPr>
        <w:t xml:space="preserve">Impact on quality of life of a telemedicine system supporting head and neck cancer patients: a controlled trial during the postoperative period at home. </w:t>
      </w:r>
      <w:r w:rsidRPr="00F11D6A">
        <w:rPr>
          <w:rFonts w:ascii="Cambria" w:hAnsi="Cambria"/>
          <w:sz w:val="20"/>
          <w:szCs w:val="20"/>
          <w:lang w:val="nl-NL"/>
        </w:rPr>
        <w:t>J Am Med Inform Assoc. 2007;14(2):198-205.</w:t>
      </w:r>
      <w:r w:rsidR="00AA7A71" w:rsidRPr="00F11D6A">
        <w:rPr>
          <w:rFonts w:ascii="Cambria" w:hAnsi="Cambria"/>
          <w:sz w:val="20"/>
          <w:szCs w:val="20"/>
          <w:lang w:val="nl-NL"/>
        </w:rPr>
        <w:t xml:space="preserve"> PMID: 17213498.</w:t>
      </w:r>
    </w:p>
    <w:p w14:paraId="3F43785A" w14:textId="5466D86E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  <w:lang w:val="nl-NL"/>
        </w:rPr>
        <w:t>9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Boele FW, Klein M, Verdonck-de Leeuw IM, Cuijpers P, Heimans JJ, Snijders TJ, et al. </w:t>
      </w:r>
      <w:r w:rsidRPr="00F11D6A">
        <w:rPr>
          <w:rFonts w:ascii="Cambria" w:hAnsi="Cambria"/>
          <w:sz w:val="20"/>
          <w:szCs w:val="20"/>
        </w:rPr>
        <w:t>Internet-based guided self-help for glioma patients with depressive symptoms: a randomized controlled trial. Journal of neuro-oncology. 2018;137(1):191‐203.</w:t>
      </w:r>
      <w:r w:rsidR="00AA7A71" w:rsidRPr="00F11D6A">
        <w:rPr>
          <w:rFonts w:ascii="Cambria" w:hAnsi="Cambria"/>
          <w:sz w:val="20"/>
          <w:szCs w:val="20"/>
        </w:rPr>
        <w:t xml:space="preserve"> PMID: 29236238.</w:t>
      </w:r>
    </w:p>
    <w:p w14:paraId="0CFB7DC2" w14:textId="48174D44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</w:rPr>
        <w:t>10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 xml:space="preserve">Cuypers M, Lamers RED, Kil PJM, van de Poll-Franse LV, de Vries M. Impact of a web-based prostate cancer treatment decision aid on patient-reported decision process parameters: results from the Prostate Cancer Patient Centered Care trial. </w:t>
      </w:r>
      <w:r w:rsidRPr="00F11D6A">
        <w:rPr>
          <w:rFonts w:ascii="Cambria" w:hAnsi="Cambria"/>
          <w:sz w:val="20"/>
          <w:szCs w:val="20"/>
          <w:lang w:val="nl-NL"/>
        </w:rPr>
        <w:t>Supportive care in cancer. 2018;26(11):3739‐48.</w:t>
      </w:r>
      <w:r w:rsidR="00AA7A71" w:rsidRPr="00F11D6A">
        <w:rPr>
          <w:rFonts w:ascii="Cambria" w:hAnsi="Cambria"/>
          <w:sz w:val="20"/>
          <w:szCs w:val="20"/>
          <w:lang w:val="nl-NL"/>
        </w:rPr>
        <w:t xml:space="preserve"> PMID: 29752528.</w:t>
      </w:r>
    </w:p>
    <w:p w14:paraId="7244FCF8" w14:textId="1573847E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  <w:lang w:val="nl-NL"/>
        </w:rPr>
        <w:t>11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Bruggeman-Everts FZ, Wolvers MD, Van de Schoot R, Vollenbroek-Hutten MM, Van der Lee ML. </w:t>
      </w:r>
      <w:r w:rsidRPr="00F11D6A">
        <w:rPr>
          <w:rFonts w:ascii="Cambria" w:hAnsi="Cambria"/>
          <w:sz w:val="20"/>
          <w:szCs w:val="20"/>
        </w:rPr>
        <w:t>Effectiveness of two web-based interventions for chronic cancer-related fatigue compared to an active control condition: results of the “Fitter na kanker” randomized controlled trial. Journal of medical Internet research. 2017;19(10):e336.</w:t>
      </w:r>
      <w:r w:rsidR="00AA7A71" w:rsidRPr="00F11D6A">
        <w:rPr>
          <w:rFonts w:ascii="Cambria" w:hAnsi="Cambria"/>
          <w:sz w:val="20"/>
          <w:szCs w:val="20"/>
        </w:rPr>
        <w:t xml:space="preserve"> PMID: 29051138.</w:t>
      </w:r>
    </w:p>
    <w:p w14:paraId="6D52EDF1" w14:textId="1C4E321B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</w:rPr>
        <w:t>12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 xml:space="preserve">Compen F, Bisseling E, Schellekens M, Donders R, Carlson L, Lee M, et al. Face-to-face and internet-based mindfulness-based cognitive therapy compared with treatment as usual in reducing psychological distress in patients with cancer: a multicenter randomized controlled trial. </w:t>
      </w:r>
      <w:r w:rsidRPr="00F11D6A">
        <w:rPr>
          <w:rFonts w:ascii="Cambria" w:hAnsi="Cambria"/>
          <w:sz w:val="20"/>
          <w:szCs w:val="20"/>
          <w:lang w:val="nl-NL"/>
        </w:rPr>
        <w:t>2018.</w:t>
      </w:r>
      <w:r w:rsidR="00AA7A71" w:rsidRPr="00F11D6A">
        <w:rPr>
          <w:rFonts w:ascii="Cambria" w:hAnsi="Cambria"/>
          <w:sz w:val="20"/>
          <w:szCs w:val="20"/>
          <w:lang w:val="nl-NL"/>
        </w:rPr>
        <w:t xml:space="preserve"> PMID: 29953304.</w:t>
      </w:r>
    </w:p>
    <w:p w14:paraId="6CEC23E3" w14:textId="33782902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  <w:lang w:val="nl-NL"/>
        </w:rPr>
        <w:t>13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van den Berg SW, Gielissen MF, Custers JA, van der Graaf WT, Ottevanger PB, Prins JB. </w:t>
      </w:r>
      <w:r w:rsidRPr="00F11D6A">
        <w:rPr>
          <w:rFonts w:ascii="Cambria" w:hAnsi="Cambria"/>
          <w:sz w:val="20"/>
          <w:szCs w:val="20"/>
        </w:rPr>
        <w:t>BREATH: web-based self-management for psychological adjustment after primary breast cancer--results of a multicenter randomized controlled trial. 2015.</w:t>
      </w:r>
      <w:r w:rsidR="00AA7A71" w:rsidRPr="00F11D6A">
        <w:rPr>
          <w:rFonts w:ascii="Cambria" w:hAnsi="Cambria"/>
          <w:sz w:val="20"/>
          <w:szCs w:val="20"/>
        </w:rPr>
        <w:t xml:space="preserve"> PMID: 26169621.</w:t>
      </w:r>
    </w:p>
    <w:p w14:paraId="282E7718" w14:textId="3832C5CF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</w:rPr>
        <w:t>14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>van Helmondt SJ, van der Lee ML, van Woezik RAM, Lodder P, de Vries J. No effect of CBT‐based online self‐help training to reduce fear of cancer recurrence: First results of the CAREST multicenter randomized controlled trial. Psycho‐Oncology. 2020;29(1):86-97.</w:t>
      </w:r>
      <w:r w:rsidR="00AA7A71" w:rsidRPr="00F11D6A">
        <w:rPr>
          <w:rFonts w:ascii="Cambria" w:hAnsi="Cambria"/>
          <w:sz w:val="20"/>
          <w:szCs w:val="20"/>
        </w:rPr>
        <w:t xml:space="preserve"> PMID: 31595627.</w:t>
      </w:r>
    </w:p>
    <w:p w14:paraId="3AFA5295" w14:textId="450EB02A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</w:rPr>
        <w:t>15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>Golsteijn RHJ, Bolman C, Volders E, Peels DA, de Vries H, Lechner L. Short-term efficacy of a computer-tailored physical activity intervention for prostate and colorectal cancer patients and survivors: a randomized controlled trial. International journal of behavioral nutrition and physical activity. 2018;15(1):106.</w:t>
      </w:r>
      <w:r w:rsidR="00B420C6" w:rsidRPr="00F11D6A">
        <w:rPr>
          <w:rFonts w:ascii="Cambria" w:hAnsi="Cambria"/>
          <w:sz w:val="20"/>
          <w:szCs w:val="20"/>
        </w:rPr>
        <w:t xml:space="preserve"> PMID: 30376857.</w:t>
      </w:r>
    </w:p>
    <w:p w14:paraId="4AE40972" w14:textId="5C6D2460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</w:rPr>
        <w:t>16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 xml:space="preserve">van Bruinessen IR, van Weel-Baumgarten EM, Gouw H, Zijlstra JM, van Dulmen S. An Integrated Process and Outcome Evaluation of a Web-Based Communication Tool for Patients With Malignant Lymphoma: randomized Controlled Trial. </w:t>
      </w:r>
      <w:r w:rsidRPr="00F11D6A">
        <w:rPr>
          <w:rFonts w:ascii="Cambria" w:hAnsi="Cambria"/>
          <w:sz w:val="20"/>
          <w:szCs w:val="20"/>
          <w:lang w:val="nl-NL"/>
        </w:rPr>
        <w:t>Journal of medical Internet research. 2016;18(7):e206.</w:t>
      </w:r>
      <w:r w:rsidR="00B420C6" w:rsidRPr="00F11D6A">
        <w:rPr>
          <w:rFonts w:ascii="Cambria" w:hAnsi="Cambria"/>
          <w:sz w:val="20"/>
          <w:szCs w:val="20"/>
          <w:lang w:val="nl-NL"/>
        </w:rPr>
        <w:t xml:space="preserve"> PMID: 27473173.</w:t>
      </w:r>
    </w:p>
    <w:p w14:paraId="7739FACC" w14:textId="31B9C913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  <w:lang w:val="nl-NL"/>
        </w:rPr>
        <w:t>17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Admiraal JM, van der Velden AWG, Geerling JI, Burgerhof JGM, Bouma G, Walenkamp AME, et al. </w:t>
      </w:r>
      <w:r w:rsidRPr="00F11D6A">
        <w:rPr>
          <w:rFonts w:ascii="Cambria" w:hAnsi="Cambria"/>
          <w:sz w:val="20"/>
          <w:szCs w:val="20"/>
        </w:rPr>
        <w:t xml:space="preserve">Web-Based Tailored Psychoeducation for Breast Cancer Patients at the Onset of the Survivorship Phase: A Multicenter Randomized Controlled Trial. </w:t>
      </w:r>
      <w:r w:rsidRPr="00F11D6A">
        <w:rPr>
          <w:rFonts w:ascii="Cambria" w:hAnsi="Cambria"/>
          <w:sz w:val="20"/>
          <w:szCs w:val="20"/>
          <w:lang w:val="nl-NL"/>
        </w:rPr>
        <w:t>Journal of Pain and Symptom Management. 2017;54(4):466-75.</w:t>
      </w:r>
      <w:r w:rsidR="00B420C6" w:rsidRPr="00F11D6A">
        <w:rPr>
          <w:rFonts w:ascii="Cambria" w:hAnsi="Cambria"/>
          <w:sz w:val="20"/>
          <w:szCs w:val="20"/>
          <w:lang w:val="nl-NL"/>
        </w:rPr>
        <w:t xml:space="preserve"> PMID: 28711750.</w:t>
      </w:r>
    </w:p>
    <w:p w14:paraId="1FF233F6" w14:textId="6403BE6D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  <w:lang w:val="nl-NL"/>
        </w:rPr>
        <w:t>18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Hummel SB, van Lankveld JJ, Oldenburg HS, Hahn DE, Kieffer JM, Gerritsma MA, et al. </w:t>
      </w:r>
      <w:r w:rsidRPr="00F11D6A">
        <w:rPr>
          <w:rFonts w:ascii="Cambria" w:hAnsi="Cambria"/>
          <w:sz w:val="20"/>
          <w:szCs w:val="20"/>
        </w:rPr>
        <w:t xml:space="preserve">Efficacy of internet-based cognitive behavioral therapy in improving sexual functioning of breast cancer survivors: results of a randomized controlled trial. </w:t>
      </w:r>
      <w:r w:rsidRPr="00F11D6A">
        <w:rPr>
          <w:rFonts w:ascii="Cambria" w:hAnsi="Cambria"/>
          <w:sz w:val="20"/>
          <w:szCs w:val="20"/>
          <w:lang w:val="nl-NL"/>
        </w:rPr>
        <w:t>Journal of Clinical Oncology. 2017;35(12):1328-40.</w:t>
      </w:r>
      <w:r w:rsidR="00B420C6" w:rsidRPr="00F11D6A">
        <w:rPr>
          <w:rFonts w:ascii="Cambria" w:hAnsi="Cambria"/>
          <w:sz w:val="20"/>
          <w:szCs w:val="20"/>
          <w:lang w:val="nl-NL"/>
        </w:rPr>
        <w:t xml:space="preserve"> PMID: 28240966.</w:t>
      </w:r>
    </w:p>
    <w:p w14:paraId="03043679" w14:textId="38916915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  <w:lang w:val="nl-NL"/>
        </w:rPr>
        <w:t>19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Hummel SB, Van Lankveld JJ, Oldenburg HS, Hahn DE, Kieffer JM, Gerritsma MA, et al. </w:t>
      </w:r>
      <w:r w:rsidRPr="00F11D6A">
        <w:rPr>
          <w:rFonts w:ascii="Cambria" w:hAnsi="Cambria"/>
          <w:sz w:val="20"/>
          <w:szCs w:val="20"/>
        </w:rPr>
        <w:t>Internet-based cognitive behavioral therapy realizes long-term improvement in the sexual functioning and body image of breast cancer survivors. Journal of sex &amp; marital therapy. 2018;44(5):485-96.</w:t>
      </w:r>
      <w:r w:rsidR="00B420C6" w:rsidRPr="00F11D6A">
        <w:rPr>
          <w:rFonts w:ascii="Cambria" w:hAnsi="Cambria"/>
          <w:sz w:val="20"/>
          <w:szCs w:val="20"/>
        </w:rPr>
        <w:t xml:space="preserve"> PMID: 29297781.</w:t>
      </w:r>
    </w:p>
    <w:p w14:paraId="3C1578FD" w14:textId="52F5EC4E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</w:rPr>
        <w:t>20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 xml:space="preserve">Knegtmans MF, Wauben L, Wagemans MFM, Oldenmenger WH. Home Telemonitoring Improved Pain Registration in Patients With Cancer. </w:t>
      </w:r>
      <w:r w:rsidRPr="00F11D6A">
        <w:rPr>
          <w:rFonts w:ascii="Cambria" w:hAnsi="Cambria"/>
          <w:sz w:val="20"/>
          <w:szCs w:val="20"/>
          <w:lang w:val="nl-NL"/>
        </w:rPr>
        <w:t>Pain Pract. 2020;20(2):122-8.</w:t>
      </w:r>
      <w:r w:rsidR="00B420C6" w:rsidRPr="00F11D6A">
        <w:rPr>
          <w:rFonts w:ascii="Cambria" w:hAnsi="Cambria"/>
          <w:sz w:val="20"/>
          <w:szCs w:val="20"/>
          <w:lang w:val="nl-NL"/>
        </w:rPr>
        <w:t xml:space="preserve"> PMID: 31419371.</w:t>
      </w:r>
    </w:p>
    <w:p w14:paraId="41CDA494" w14:textId="53449DC1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  <w:lang w:val="nl-NL"/>
        </w:rPr>
        <w:t>21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Atema V, Van Leeuwen M, Kieffer JM, Oldenburg HS, Van Beurden M, Gerritsma MA, et al. </w:t>
      </w:r>
      <w:r w:rsidRPr="00F11D6A">
        <w:rPr>
          <w:rFonts w:ascii="Cambria" w:hAnsi="Cambria"/>
          <w:sz w:val="20"/>
          <w:szCs w:val="20"/>
        </w:rPr>
        <w:t xml:space="preserve">Efficacy of internet-based cognitive behavioral therapy for treatment-induced menopausal symptoms in breast cancer survivors: results of a randomized controlled trial. </w:t>
      </w:r>
      <w:r w:rsidRPr="00F11D6A">
        <w:rPr>
          <w:rFonts w:ascii="Cambria" w:hAnsi="Cambria"/>
          <w:sz w:val="20"/>
          <w:szCs w:val="20"/>
          <w:lang w:val="nl-NL"/>
        </w:rPr>
        <w:t>Journal of Clinical Oncology. 2019;37(10):809-22.</w:t>
      </w:r>
      <w:r w:rsidR="00B420C6" w:rsidRPr="00F11D6A">
        <w:rPr>
          <w:rFonts w:ascii="Cambria" w:hAnsi="Cambria"/>
          <w:sz w:val="20"/>
          <w:szCs w:val="20"/>
          <w:lang w:val="nl-NL"/>
        </w:rPr>
        <w:t xml:space="preserve"> PMID: 30763176.</w:t>
      </w:r>
    </w:p>
    <w:p w14:paraId="3DFC914B" w14:textId="42DECF0F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  <w:lang w:val="nl-NL"/>
        </w:rPr>
        <w:t>22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Verbeek JGE, Atema V, Mewes JC, van Leeuwen M, Oldenburg HSA, van Beurden M, et al. </w:t>
      </w:r>
      <w:r w:rsidRPr="00F11D6A">
        <w:rPr>
          <w:rFonts w:ascii="Cambria" w:hAnsi="Cambria"/>
          <w:sz w:val="20"/>
          <w:szCs w:val="20"/>
        </w:rPr>
        <w:t>Cost-utility, cost-effectiveness, and budget impact of Internet-based cognitive behavioral therapy for breast cancer survivors with treatment-induced menopausal symptoms. Breast cancer research and treatment. 2019.</w:t>
      </w:r>
      <w:r w:rsidR="00B420C6" w:rsidRPr="00F11D6A">
        <w:rPr>
          <w:rFonts w:ascii="Cambria" w:hAnsi="Cambria"/>
          <w:sz w:val="20"/>
          <w:szCs w:val="20"/>
        </w:rPr>
        <w:t xml:space="preserve"> PMID: 31451978.</w:t>
      </w:r>
    </w:p>
    <w:p w14:paraId="727D26FD" w14:textId="12A75F1F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</w:rPr>
        <w:t>23.</w:t>
      </w:r>
      <w:r w:rsidR="00194002" w:rsidRPr="00F11D6A">
        <w:rPr>
          <w:rFonts w:ascii="Cambria" w:hAnsi="Cambria"/>
          <w:sz w:val="20"/>
          <w:szCs w:val="20"/>
        </w:rPr>
        <w:t xml:space="preserve"> </w:t>
      </w:r>
      <w:r w:rsidRPr="00F11D6A">
        <w:rPr>
          <w:rFonts w:ascii="Cambria" w:hAnsi="Cambria"/>
          <w:sz w:val="20"/>
          <w:szCs w:val="20"/>
        </w:rPr>
        <w:t xml:space="preserve">Gehring K, Kloek CJ, Aaronson NK, Janssen KW, Jones LW, Sitskoorn MM, et al. Feasibility of a home-based exercise intervention with remote guidance for patients with stable grade II and III gliomas: a pilot randomized controlled trial. </w:t>
      </w:r>
      <w:r w:rsidRPr="00F11D6A">
        <w:rPr>
          <w:rFonts w:ascii="Cambria" w:hAnsi="Cambria"/>
          <w:sz w:val="20"/>
          <w:szCs w:val="20"/>
          <w:lang w:val="nl-NL"/>
        </w:rPr>
        <w:t>Clin Rehabil. 2018;32(3):352-66.</w:t>
      </w:r>
      <w:r w:rsidR="00B420C6" w:rsidRPr="00F11D6A">
        <w:rPr>
          <w:rFonts w:ascii="Cambria" w:hAnsi="Cambria"/>
          <w:sz w:val="20"/>
          <w:szCs w:val="20"/>
          <w:lang w:val="nl-NL"/>
        </w:rPr>
        <w:t xml:space="preserve"> PMID: 28882061.</w:t>
      </w:r>
    </w:p>
    <w:p w14:paraId="0BF45CDE" w14:textId="0921C435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  <w:lang w:val="nl-NL"/>
        </w:rPr>
      </w:pPr>
      <w:r w:rsidRPr="00F11D6A">
        <w:rPr>
          <w:rFonts w:ascii="Cambria" w:hAnsi="Cambria"/>
          <w:sz w:val="20"/>
          <w:szCs w:val="20"/>
          <w:lang w:val="nl-NL"/>
        </w:rPr>
        <w:lastRenderedPageBreak/>
        <w:t>24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Gehring K, Stuiver MM, Visser E, Kloek C, van den Bent M, Hanse M, et al. </w:t>
      </w:r>
      <w:r w:rsidRPr="00F11D6A">
        <w:rPr>
          <w:rFonts w:ascii="Cambria" w:hAnsi="Cambria"/>
          <w:sz w:val="20"/>
          <w:szCs w:val="20"/>
        </w:rPr>
        <w:t xml:space="preserve">A pilot randomized controlled trial of exercise to improve cognitive performance in patients with stable glioma: a proof of concept. </w:t>
      </w:r>
      <w:r w:rsidRPr="00F11D6A">
        <w:rPr>
          <w:rFonts w:ascii="Cambria" w:hAnsi="Cambria"/>
          <w:sz w:val="20"/>
          <w:szCs w:val="20"/>
          <w:lang w:val="nl-NL"/>
        </w:rPr>
        <w:t>Neuro-oncology. 2020;22(1):103-15.</w:t>
      </w:r>
      <w:r w:rsidR="00B420C6" w:rsidRPr="00F11D6A">
        <w:rPr>
          <w:rFonts w:ascii="Cambria" w:hAnsi="Cambria"/>
          <w:sz w:val="20"/>
          <w:szCs w:val="20"/>
          <w:lang w:val="nl-NL"/>
        </w:rPr>
        <w:t xml:space="preserve"> PMID: 31755917.</w:t>
      </w:r>
    </w:p>
    <w:p w14:paraId="48FA3767" w14:textId="138555A7" w:rsidR="0089550B" w:rsidRPr="00F11D6A" w:rsidRDefault="0089550B" w:rsidP="0089550B">
      <w:pPr>
        <w:pStyle w:val="EndNoteBibliography"/>
        <w:spacing w:after="0"/>
        <w:rPr>
          <w:rFonts w:ascii="Cambria" w:hAnsi="Cambria"/>
          <w:sz w:val="20"/>
          <w:szCs w:val="20"/>
        </w:rPr>
      </w:pPr>
      <w:r w:rsidRPr="00F11D6A">
        <w:rPr>
          <w:rFonts w:ascii="Cambria" w:hAnsi="Cambria"/>
          <w:sz w:val="20"/>
          <w:szCs w:val="20"/>
          <w:lang w:val="nl-NL"/>
        </w:rPr>
        <w:t>25.</w:t>
      </w:r>
      <w:r w:rsidR="00194002" w:rsidRPr="00F11D6A">
        <w:rPr>
          <w:rFonts w:ascii="Cambria" w:hAnsi="Cambria"/>
          <w:sz w:val="20"/>
          <w:szCs w:val="20"/>
          <w:lang w:val="nl-NL"/>
        </w:rPr>
        <w:t xml:space="preserve"> </w:t>
      </w:r>
      <w:r w:rsidRPr="00F11D6A">
        <w:rPr>
          <w:rFonts w:ascii="Cambria" w:hAnsi="Cambria"/>
          <w:sz w:val="20"/>
          <w:szCs w:val="20"/>
          <w:lang w:val="nl-NL"/>
        </w:rPr>
        <w:t xml:space="preserve">Visser A, Prins JB, Jansen L, Radema SA, Schlooz MS, van Dalen T, et al. </w:t>
      </w:r>
      <w:r w:rsidRPr="00F11D6A">
        <w:rPr>
          <w:rFonts w:ascii="Cambria" w:hAnsi="Cambria"/>
          <w:sz w:val="20"/>
          <w:szCs w:val="20"/>
        </w:rPr>
        <w:t>Group medical consultations (GMCs) and tablet-based online support group sessions in the follow-up of breast cancer: a multicenter randomized controlled trial. Breast (Edinburgh, Scotland). 2018;40:181‐8.</w:t>
      </w:r>
      <w:r w:rsidR="00B420C6" w:rsidRPr="00F11D6A">
        <w:rPr>
          <w:rFonts w:ascii="Cambria" w:hAnsi="Cambria"/>
          <w:sz w:val="20"/>
          <w:szCs w:val="20"/>
        </w:rPr>
        <w:t xml:space="preserve"> PMID: 29906741.</w:t>
      </w:r>
    </w:p>
    <w:p w14:paraId="3E24ACAD" w14:textId="7E9D9377" w:rsidR="0089550B" w:rsidRPr="00F11D6A" w:rsidRDefault="0089550B" w:rsidP="0089550B">
      <w:pPr>
        <w:pStyle w:val="EndNoteBibliography"/>
        <w:rPr>
          <w:rFonts w:ascii="Cambria" w:hAnsi="Cambria"/>
          <w:sz w:val="20"/>
          <w:szCs w:val="20"/>
        </w:rPr>
      </w:pPr>
      <w:r w:rsidRPr="0030428E">
        <w:rPr>
          <w:rFonts w:ascii="Cambria" w:hAnsi="Cambria"/>
          <w:sz w:val="20"/>
          <w:szCs w:val="20"/>
        </w:rPr>
        <w:t>26.</w:t>
      </w:r>
      <w:r w:rsidR="00194002" w:rsidRPr="0030428E">
        <w:rPr>
          <w:rFonts w:ascii="Cambria" w:hAnsi="Cambria"/>
          <w:sz w:val="20"/>
          <w:szCs w:val="20"/>
        </w:rPr>
        <w:t xml:space="preserve"> </w:t>
      </w:r>
      <w:r w:rsidRPr="0030428E">
        <w:rPr>
          <w:rFonts w:ascii="Cambria" w:hAnsi="Cambria"/>
          <w:sz w:val="20"/>
          <w:szCs w:val="20"/>
        </w:rPr>
        <w:t xml:space="preserve">Hoek PD, Schers HJ, Bronkhorst EM, Vissers KCP, Hasselaar JGJ. </w:t>
      </w:r>
      <w:r w:rsidRPr="00F11D6A">
        <w:rPr>
          <w:rFonts w:ascii="Cambria" w:hAnsi="Cambria"/>
          <w:sz w:val="20"/>
          <w:szCs w:val="20"/>
        </w:rPr>
        <w:t>The effect of weekly specialist palliative care teleconsultations in patients with advanced cancer -a randomized clinical trial. BMC medicine. 2017;15(1):119.</w:t>
      </w:r>
      <w:r w:rsidR="00B420C6" w:rsidRPr="00F11D6A">
        <w:rPr>
          <w:rFonts w:ascii="Cambria" w:hAnsi="Cambria"/>
          <w:sz w:val="20"/>
          <w:szCs w:val="20"/>
        </w:rPr>
        <w:t xml:space="preserve"> PMID: 28625164.</w:t>
      </w:r>
    </w:p>
    <w:p w14:paraId="1B830EDE" w14:textId="36719317" w:rsidR="0089550B" w:rsidRPr="00F11D6A" w:rsidRDefault="0089550B" w:rsidP="0089550B">
      <w:pPr>
        <w:rPr>
          <w:rFonts w:ascii="Cambria" w:hAnsi="Cambria" w:cs="Calibri"/>
          <w:sz w:val="20"/>
          <w:szCs w:val="20"/>
        </w:rPr>
      </w:pPr>
      <w:r w:rsidRPr="00F11D6A">
        <w:rPr>
          <w:rFonts w:ascii="Cambria" w:hAnsi="Cambria" w:cs="Calibri"/>
          <w:sz w:val="20"/>
          <w:szCs w:val="20"/>
        </w:rPr>
        <w:fldChar w:fldCharType="end"/>
      </w:r>
    </w:p>
    <w:p w14:paraId="0DDE2C8C" w14:textId="77777777" w:rsidR="0089550B" w:rsidRPr="00F11D6A" w:rsidRDefault="0089550B" w:rsidP="0089550B">
      <w:pPr>
        <w:rPr>
          <w:rFonts w:ascii="Cambria" w:hAnsi="Cambria" w:cs="Calibri"/>
          <w:sz w:val="20"/>
          <w:szCs w:val="20"/>
        </w:rPr>
      </w:pPr>
    </w:p>
    <w:p w14:paraId="1F5FBECB" w14:textId="77777777" w:rsidR="0089550B" w:rsidRPr="00F11D6A" w:rsidRDefault="0089550B" w:rsidP="0089550B">
      <w:pPr>
        <w:rPr>
          <w:rFonts w:ascii="Cambria" w:hAnsi="Cambria" w:cs="Calibri"/>
          <w:sz w:val="20"/>
          <w:szCs w:val="20"/>
        </w:rPr>
      </w:pPr>
    </w:p>
    <w:p w14:paraId="3727339C" w14:textId="77777777" w:rsidR="009B3635" w:rsidRPr="00F11D6A" w:rsidRDefault="009B3635">
      <w:pPr>
        <w:rPr>
          <w:rFonts w:ascii="Cambria" w:hAnsi="Cambria" w:cs="Calibri"/>
          <w:sz w:val="20"/>
          <w:szCs w:val="20"/>
        </w:rPr>
      </w:pPr>
    </w:p>
    <w:sectPr w:rsidR="009B3635" w:rsidRPr="00F11D6A" w:rsidSect="00E17F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E7229"/>
    <w:multiLevelType w:val="hybridMultilevel"/>
    <w:tmpl w:val="335A4C0A"/>
    <w:lvl w:ilvl="0" w:tplc="D814EF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5E52DD"/>
    <w:multiLevelType w:val="hybridMultilevel"/>
    <w:tmpl w:val="7702ED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fsswv0pp5fw0epfx7vffzedrexwtrpetsp&quot;&gt;Endnote scoping review 2&lt;record-ids&gt;&lt;item&gt;1225&lt;/item&gt;&lt;item&gt;1234&lt;/item&gt;&lt;item&gt;1236&lt;/item&gt;&lt;item&gt;1241&lt;/item&gt;&lt;item&gt;1246&lt;/item&gt;&lt;item&gt;1271&lt;/item&gt;&lt;item&gt;1292&lt;/item&gt;&lt;item&gt;1302&lt;/item&gt;&lt;item&gt;1324&lt;/item&gt;&lt;item&gt;1345&lt;/item&gt;&lt;item&gt;1394&lt;/item&gt;&lt;item&gt;1396&lt;/item&gt;&lt;item&gt;1398&lt;/item&gt;&lt;item&gt;1469&lt;/item&gt;&lt;item&gt;1506&lt;/item&gt;&lt;item&gt;1674&lt;/item&gt;&lt;item&gt;1838&lt;/item&gt;&lt;item&gt;1841&lt;/item&gt;&lt;item&gt;1842&lt;/item&gt;&lt;item&gt;1848&lt;/item&gt;&lt;item&gt;1849&lt;/item&gt;&lt;item&gt;1850&lt;/item&gt;&lt;item&gt;1851&lt;/item&gt;&lt;item&gt;1852&lt;/item&gt;&lt;item&gt;1853&lt;/item&gt;&lt;item&gt;1854&lt;/item&gt;&lt;/record-ids&gt;&lt;/item&gt;&lt;/Libraries&gt;"/>
  </w:docVars>
  <w:rsids>
    <w:rsidRoot w:val="0089550B"/>
    <w:rsid w:val="000753BD"/>
    <w:rsid w:val="000F15EF"/>
    <w:rsid w:val="00194002"/>
    <w:rsid w:val="0030428E"/>
    <w:rsid w:val="00361A98"/>
    <w:rsid w:val="00375743"/>
    <w:rsid w:val="0048758E"/>
    <w:rsid w:val="004E567E"/>
    <w:rsid w:val="00773D92"/>
    <w:rsid w:val="007B1B07"/>
    <w:rsid w:val="007C6908"/>
    <w:rsid w:val="0089550B"/>
    <w:rsid w:val="009B3635"/>
    <w:rsid w:val="00A60D86"/>
    <w:rsid w:val="00AA7A71"/>
    <w:rsid w:val="00AF21AC"/>
    <w:rsid w:val="00B420C6"/>
    <w:rsid w:val="00B90570"/>
    <w:rsid w:val="00C43DD7"/>
    <w:rsid w:val="00EF2EB5"/>
    <w:rsid w:val="00F11D6A"/>
    <w:rsid w:val="00F8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496CE"/>
  <w15:chartTrackingRefBased/>
  <w15:docId w15:val="{6D83A704-3CAE-479C-9A8F-3D0CF9AE7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50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5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5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50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955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jlqj4b">
    <w:name w:val="jlqj4b"/>
    <w:basedOn w:val="DefaultParagraphFont"/>
    <w:rsid w:val="0089550B"/>
  </w:style>
  <w:style w:type="paragraph" w:styleId="BalloonText">
    <w:name w:val="Balloon Text"/>
    <w:basedOn w:val="Normal"/>
    <w:link w:val="BalloonTextChar"/>
    <w:uiPriority w:val="99"/>
    <w:semiHidden/>
    <w:unhideWhenUsed/>
    <w:rsid w:val="00895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50B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95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89550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95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9550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50B"/>
    <w:rPr>
      <w:b/>
      <w:bCs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unhideWhenUsed/>
    <w:rsid w:val="0089550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89550B"/>
    <w:rPr>
      <w:color w:val="2B579A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55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50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GridTable1Light">
    <w:name w:val="Grid Table 1 Light"/>
    <w:basedOn w:val="TableNormal"/>
    <w:uiPriority w:val="46"/>
    <w:rsid w:val="008955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8955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89550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955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55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55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550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689</Words>
  <Characters>25794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van Deursen</dc:creator>
  <cp:keywords/>
  <dc:description/>
  <cp:lastModifiedBy>Liza van Deursen</cp:lastModifiedBy>
  <cp:revision>7</cp:revision>
  <dcterms:created xsi:type="dcterms:W3CDTF">2022-03-17T15:44:00Z</dcterms:created>
  <dcterms:modified xsi:type="dcterms:W3CDTF">2022-04-14T08:29:00Z</dcterms:modified>
</cp:coreProperties>
</file>